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900AE5" w14:textId="77777777" w:rsidR="000D54A0" w:rsidRPr="001F43EF" w:rsidRDefault="00D05752">
      <w:r w:rsidRPr="001F43EF">
        <w:t>Appendix 1.</w:t>
      </w:r>
    </w:p>
    <w:tbl>
      <w:tblPr>
        <w:tblW w:w="1587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51"/>
        <w:gridCol w:w="687"/>
        <w:gridCol w:w="1142"/>
        <w:gridCol w:w="1142"/>
        <w:gridCol w:w="1142"/>
        <w:gridCol w:w="1142"/>
        <w:gridCol w:w="1142"/>
        <w:gridCol w:w="1142"/>
        <w:gridCol w:w="1175"/>
        <w:gridCol w:w="1142"/>
        <w:gridCol w:w="1142"/>
        <w:gridCol w:w="1142"/>
        <w:gridCol w:w="1251"/>
        <w:gridCol w:w="1134"/>
      </w:tblGrid>
      <w:tr w:rsidR="00D05752" w:rsidRPr="001F43EF" w14:paraId="375ED9F7" w14:textId="77777777" w:rsidTr="00643A8C">
        <w:trPr>
          <w:trHeight w:val="290"/>
        </w:trPr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FED4F9" w14:textId="77777777" w:rsidR="00D05752" w:rsidRPr="001F43EF" w:rsidRDefault="00D05752" w:rsidP="00D0575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da-DK"/>
              </w:rPr>
            </w:pP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3D2FE0" w14:textId="77777777" w:rsidR="00D05752" w:rsidRPr="001F43EF" w:rsidRDefault="00D05752" w:rsidP="00D05752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1F43EF">
              <w:rPr>
                <w:rFonts w:ascii="Calibri" w:eastAsia="Times New Roman" w:hAnsi="Calibri" w:cs="Calibri"/>
                <w:lang w:eastAsia="da-DK"/>
              </w:rPr>
              <w:t> 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624891" w14:textId="77777777" w:rsidR="00D05752" w:rsidRPr="001F43EF" w:rsidRDefault="00D05752" w:rsidP="00D05752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1F43EF">
              <w:rPr>
                <w:rFonts w:ascii="Calibri" w:eastAsia="Times New Roman" w:hAnsi="Calibri" w:cs="Calibri"/>
                <w:lang w:eastAsia="da-DK"/>
              </w:rPr>
              <w:t> 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86B241" w14:textId="77777777" w:rsidR="00D05752" w:rsidRPr="001F43EF" w:rsidRDefault="00D05752" w:rsidP="00D05752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1F43EF">
              <w:rPr>
                <w:rFonts w:ascii="Calibri" w:eastAsia="Times New Roman" w:hAnsi="Calibri" w:cs="Calibri"/>
                <w:lang w:eastAsia="da-DK"/>
              </w:rPr>
              <w:t> 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711758" w14:textId="77777777" w:rsidR="00D05752" w:rsidRPr="001F43EF" w:rsidRDefault="00D05752" w:rsidP="00D05752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1F43EF">
              <w:rPr>
                <w:rFonts w:ascii="Calibri" w:eastAsia="Times New Roman" w:hAnsi="Calibri" w:cs="Calibri"/>
                <w:lang w:eastAsia="da-DK"/>
              </w:rPr>
              <w:t> 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99597F" w14:textId="77777777" w:rsidR="00D05752" w:rsidRPr="001F43EF" w:rsidRDefault="00D05752" w:rsidP="00D05752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1F43EF">
              <w:rPr>
                <w:rFonts w:ascii="Calibri" w:eastAsia="Times New Roman" w:hAnsi="Calibri" w:cs="Calibri"/>
                <w:lang w:eastAsia="da-DK"/>
              </w:rPr>
              <w:t> 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0B1E67" w14:textId="77777777" w:rsidR="00D05752" w:rsidRPr="001F43EF" w:rsidRDefault="00D05752" w:rsidP="00D05752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1F43EF">
              <w:rPr>
                <w:rFonts w:ascii="Calibri" w:eastAsia="Times New Roman" w:hAnsi="Calibri" w:cs="Calibri"/>
                <w:lang w:eastAsia="da-DK"/>
              </w:rPr>
              <w:t> 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9A10E9" w14:textId="77777777" w:rsidR="00D05752" w:rsidRPr="001F43EF" w:rsidRDefault="00D05752" w:rsidP="00D05752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1F43EF">
              <w:rPr>
                <w:rFonts w:ascii="Calibri" w:eastAsia="Times New Roman" w:hAnsi="Calibri" w:cs="Calibri"/>
                <w:lang w:eastAsia="da-DK"/>
              </w:rPr>
              <w:t> 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879D06" w14:textId="77777777" w:rsidR="00D05752" w:rsidRPr="001F43EF" w:rsidRDefault="00D05752" w:rsidP="00D05752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1F43EF">
              <w:rPr>
                <w:rFonts w:ascii="Calibri" w:eastAsia="Times New Roman" w:hAnsi="Calibri" w:cs="Calibri"/>
                <w:lang w:eastAsia="da-DK"/>
              </w:rPr>
              <w:t> 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9FDBFB" w14:textId="77777777" w:rsidR="00D05752" w:rsidRPr="001F43EF" w:rsidRDefault="00D05752" w:rsidP="00D05752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1F43EF">
              <w:rPr>
                <w:rFonts w:ascii="Calibri" w:eastAsia="Times New Roman" w:hAnsi="Calibri" w:cs="Calibri"/>
                <w:lang w:eastAsia="da-DK"/>
              </w:rPr>
              <w:t> 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C6D5C5" w14:textId="77777777" w:rsidR="00D05752" w:rsidRPr="001F43EF" w:rsidRDefault="00D05752" w:rsidP="00D05752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1F43EF">
              <w:rPr>
                <w:rFonts w:ascii="Calibri" w:eastAsia="Times New Roman" w:hAnsi="Calibri" w:cs="Calibri"/>
                <w:lang w:eastAsia="da-DK"/>
              </w:rPr>
              <w:t> 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03B923" w14:textId="77777777" w:rsidR="00D05752" w:rsidRPr="001F43EF" w:rsidRDefault="00D05752" w:rsidP="00D05752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1F43EF">
              <w:rPr>
                <w:rFonts w:ascii="Calibri" w:eastAsia="Times New Roman" w:hAnsi="Calibri" w:cs="Calibri"/>
                <w:lang w:eastAsia="da-DK"/>
              </w:rPr>
              <w:t> 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E253FF" w14:textId="77777777" w:rsidR="00D05752" w:rsidRPr="001F43EF" w:rsidRDefault="00D05752" w:rsidP="00D05752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1F43EF">
              <w:rPr>
                <w:rFonts w:ascii="Calibri" w:eastAsia="Times New Roman" w:hAnsi="Calibri" w:cs="Calibri"/>
                <w:lang w:eastAsia="da-DK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BD4723" w14:textId="77777777" w:rsidR="00D05752" w:rsidRPr="001F43EF" w:rsidRDefault="00D05752" w:rsidP="00D05752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1F43EF">
              <w:rPr>
                <w:rFonts w:ascii="Calibri" w:eastAsia="Times New Roman" w:hAnsi="Calibri" w:cs="Calibri"/>
                <w:lang w:eastAsia="da-DK"/>
              </w:rPr>
              <w:t> </w:t>
            </w:r>
          </w:p>
        </w:tc>
      </w:tr>
      <w:tr w:rsidR="00D05752" w:rsidRPr="001F43EF" w14:paraId="4361BE8B" w14:textId="77777777" w:rsidTr="00643A8C">
        <w:trPr>
          <w:trHeight w:val="290"/>
        </w:trPr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DCA0D0" w14:textId="77777777" w:rsidR="00D05752" w:rsidRPr="001F43EF" w:rsidRDefault="00D05752" w:rsidP="00D05752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1F43EF">
              <w:rPr>
                <w:rFonts w:ascii="Calibri" w:eastAsia="Times New Roman" w:hAnsi="Calibri" w:cs="Calibri"/>
                <w:lang w:eastAsia="da-DK"/>
              </w:rPr>
              <w:t> 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121B5C" w14:textId="77777777" w:rsidR="00D05752" w:rsidRPr="001F43EF" w:rsidRDefault="00D05752" w:rsidP="00D05752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1F43EF">
              <w:rPr>
                <w:rFonts w:ascii="Calibri" w:eastAsia="Times New Roman" w:hAnsi="Calibri" w:cs="Calibri"/>
                <w:lang w:eastAsia="da-DK"/>
              </w:rPr>
              <w:t> 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B0836C" w14:textId="77777777" w:rsidR="00D05752" w:rsidRPr="001F43EF" w:rsidRDefault="00D05752" w:rsidP="00D05752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1F43EF">
              <w:rPr>
                <w:rFonts w:ascii="Calibri" w:eastAsia="Times New Roman" w:hAnsi="Calibri" w:cs="Calibri"/>
                <w:lang w:eastAsia="da-DK"/>
              </w:rPr>
              <w:t> 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AE8866" w14:textId="77777777" w:rsidR="00D05752" w:rsidRPr="001F43EF" w:rsidRDefault="00D05752" w:rsidP="00D05752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1F43EF">
              <w:rPr>
                <w:rFonts w:ascii="Calibri" w:eastAsia="Times New Roman" w:hAnsi="Calibri" w:cs="Calibri"/>
                <w:lang w:eastAsia="da-DK"/>
              </w:rPr>
              <w:t> 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B37371" w14:textId="77777777" w:rsidR="00D05752" w:rsidRPr="001F43EF" w:rsidRDefault="00D05752" w:rsidP="00D05752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1F43EF">
              <w:rPr>
                <w:rFonts w:ascii="Calibri" w:eastAsia="Times New Roman" w:hAnsi="Calibri" w:cs="Calibri"/>
                <w:lang w:eastAsia="da-DK"/>
              </w:rPr>
              <w:t> 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608D59" w14:textId="77777777" w:rsidR="00D05752" w:rsidRPr="001F43EF" w:rsidRDefault="00D05752" w:rsidP="00D05752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1F43EF">
              <w:rPr>
                <w:rFonts w:ascii="Calibri" w:eastAsia="Times New Roman" w:hAnsi="Calibri" w:cs="Calibri"/>
                <w:lang w:eastAsia="da-DK"/>
              </w:rPr>
              <w:t> 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1B33E6" w14:textId="77777777" w:rsidR="00D05752" w:rsidRPr="001F43EF" w:rsidRDefault="00D05752" w:rsidP="00D05752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1F43EF">
              <w:rPr>
                <w:rFonts w:ascii="Calibri" w:eastAsia="Times New Roman" w:hAnsi="Calibri" w:cs="Calibri"/>
                <w:lang w:eastAsia="da-DK"/>
              </w:rPr>
              <w:t> 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A2CA9B" w14:textId="77777777" w:rsidR="00D05752" w:rsidRPr="001F43EF" w:rsidRDefault="00D05752" w:rsidP="00D05752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1F43EF">
              <w:rPr>
                <w:rFonts w:ascii="Calibri" w:eastAsia="Times New Roman" w:hAnsi="Calibri" w:cs="Calibri"/>
                <w:lang w:eastAsia="da-DK"/>
              </w:rPr>
              <w:t> 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438429" w14:textId="77777777" w:rsidR="00D05752" w:rsidRPr="001F43EF" w:rsidRDefault="00D05752" w:rsidP="00D05752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1F43EF">
              <w:rPr>
                <w:rFonts w:ascii="Calibri" w:eastAsia="Times New Roman" w:hAnsi="Calibri" w:cs="Calibri"/>
                <w:lang w:eastAsia="da-DK"/>
              </w:rPr>
              <w:t> 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31E972" w14:textId="77777777" w:rsidR="00D05752" w:rsidRPr="001F43EF" w:rsidRDefault="00D05752" w:rsidP="00D05752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1F43EF">
              <w:rPr>
                <w:rFonts w:ascii="Calibri" w:eastAsia="Times New Roman" w:hAnsi="Calibri" w:cs="Calibri"/>
                <w:lang w:eastAsia="da-DK"/>
              </w:rPr>
              <w:t> 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D57800" w14:textId="77777777" w:rsidR="00D05752" w:rsidRPr="001F43EF" w:rsidRDefault="00D05752" w:rsidP="00D05752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1F43EF">
              <w:rPr>
                <w:rFonts w:ascii="Calibri" w:eastAsia="Times New Roman" w:hAnsi="Calibri" w:cs="Calibri"/>
                <w:lang w:eastAsia="da-DK"/>
              </w:rPr>
              <w:t> 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69A40A" w14:textId="77777777" w:rsidR="00D05752" w:rsidRPr="001F43EF" w:rsidRDefault="00D05752" w:rsidP="00D05752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1F43EF">
              <w:rPr>
                <w:rFonts w:ascii="Calibri" w:eastAsia="Times New Roman" w:hAnsi="Calibri" w:cs="Calibri"/>
                <w:lang w:eastAsia="da-DK"/>
              </w:rPr>
              <w:t> 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C70034" w14:textId="77777777" w:rsidR="00D05752" w:rsidRPr="001F43EF" w:rsidRDefault="00D05752" w:rsidP="00D05752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1F43EF">
              <w:rPr>
                <w:rFonts w:ascii="Calibri" w:eastAsia="Times New Roman" w:hAnsi="Calibri" w:cs="Calibri"/>
                <w:lang w:eastAsia="da-DK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5FAC4B" w14:textId="77777777" w:rsidR="00D05752" w:rsidRPr="001F43EF" w:rsidRDefault="00D05752" w:rsidP="00D05752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1F43EF">
              <w:rPr>
                <w:rFonts w:ascii="Calibri" w:eastAsia="Times New Roman" w:hAnsi="Calibri" w:cs="Calibri"/>
                <w:lang w:eastAsia="da-DK"/>
              </w:rPr>
              <w:t> </w:t>
            </w:r>
          </w:p>
        </w:tc>
      </w:tr>
      <w:tr w:rsidR="00D05752" w:rsidRPr="001F43EF" w14:paraId="6CB124EC" w14:textId="77777777" w:rsidTr="00D05752">
        <w:trPr>
          <w:trHeight w:val="290"/>
        </w:trPr>
        <w:tc>
          <w:tcPr>
            <w:tcW w:w="889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D7B9BC" w14:textId="77777777" w:rsidR="00D05752" w:rsidRPr="001F43EF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lang w:val="en-GB" w:eastAsia="da-DK"/>
              </w:rPr>
            </w:pPr>
            <w:r w:rsidRPr="001F43EF">
              <w:rPr>
                <w:rFonts w:ascii="Calibri" w:eastAsia="Times New Roman" w:hAnsi="Calibri" w:cs="Calibri"/>
                <w:b/>
                <w:bCs/>
                <w:lang w:val="en-GB" w:eastAsia="da-DK"/>
              </w:rPr>
              <w:t>Table</w:t>
            </w:r>
            <w:r w:rsidRPr="001F43EF">
              <w:rPr>
                <w:rFonts w:ascii="Calibri" w:eastAsia="Times New Roman" w:hAnsi="Calibri" w:cs="Calibri"/>
                <w:lang w:val="en-GB" w:eastAsia="da-DK"/>
              </w:rPr>
              <w:t xml:space="preserve"> </w:t>
            </w:r>
            <w:r w:rsidRPr="001F43EF">
              <w:rPr>
                <w:rFonts w:ascii="Calibri" w:eastAsia="Times New Roman" w:hAnsi="Calibri" w:cs="Calibri"/>
                <w:b/>
                <w:bCs/>
                <w:lang w:val="en-GB" w:eastAsia="da-DK"/>
              </w:rPr>
              <w:t xml:space="preserve">S1. </w:t>
            </w:r>
            <w:r w:rsidRPr="001F43EF">
              <w:rPr>
                <w:rFonts w:ascii="Calibri" w:eastAsia="Times New Roman" w:hAnsi="Calibri" w:cs="Calibri"/>
                <w:lang w:val="en-GB" w:eastAsia="da-DK"/>
              </w:rPr>
              <w:t xml:space="preserve">Incidence rate ratios (with 95% confidence intervals) for general practice consultations in the 1-12 months preceding an abdominal cancer diagnosis compared to colon cancer 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FD0F9A" w14:textId="77777777" w:rsidR="00D05752" w:rsidRPr="001F43EF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lang w:val="en-GB" w:eastAsia="da-DK"/>
              </w:rPr>
            </w:pPr>
            <w:r w:rsidRPr="001F43EF">
              <w:rPr>
                <w:rFonts w:ascii="Calibri" w:eastAsia="Times New Roman" w:hAnsi="Calibri" w:cs="Calibri"/>
                <w:lang w:val="en-GB" w:eastAsia="da-DK"/>
              </w:rPr>
              <w:t> 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4C6A87" w14:textId="77777777" w:rsidR="00D05752" w:rsidRPr="001F43EF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lang w:val="en-GB" w:eastAsia="da-DK"/>
              </w:rPr>
            </w:pPr>
            <w:r w:rsidRPr="001F43EF">
              <w:rPr>
                <w:rFonts w:ascii="Calibri" w:eastAsia="Times New Roman" w:hAnsi="Calibri" w:cs="Calibri"/>
                <w:lang w:val="en-GB" w:eastAsia="da-DK"/>
              </w:rPr>
              <w:t> 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9F7FE0" w14:textId="77777777" w:rsidR="00D05752" w:rsidRPr="001F43EF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lang w:val="en-GB" w:eastAsia="da-DK"/>
              </w:rPr>
            </w:pPr>
            <w:r w:rsidRPr="001F43EF">
              <w:rPr>
                <w:rFonts w:ascii="Calibri" w:eastAsia="Times New Roman" w:hAnsi="Calibri" w:cs="Calibri"/>
                <w:lang w:val="en-GB" w:eastAsia="da-DK"/>
              </w:rPr>
              <w:t> 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F9B57B" w14:textId="77777777" w:rsidR="00D05752" w:rsidRPr="001F43EF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lang w:val="en-GB" w:eastAsia="da-DK"/>
              </w:rPr>
            </w:pPr>
            <w:r w:rsidRPr="001F43EF">
              <w:rPr>
                <w:rFonts w:ascii="Calibri" w:eastAsia="Times New Roman" w:hAnsi="Calibri" w:cs="Calibri"/>
                <w:lang w:val="en-GB" w:eastAsia="da-DK"/>
              </w:rPr>
              <w:t> 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B3E1E3" w14:textId="77777777" w:rsidR="00D05752" w:rsidRPr="001F43EF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lang w:val="en-GB" w:eastAsia="da-DK"/>
              </w:rPr>
            </w:pPr>
            <w:r w:rsidRPr="001F43EF">
              <w:rPr>
                <w:rFonts w:ascii="Calibri" w:eastAsia="Times New Roman" w:hAnsi="Calibri" w:cs="Calibri"/>
                <w:lang w:val="en-GB" w:eastAsia="da-DK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ED8FC5" w14:textId="77777777" w:rsidR="00D05752" w:rsidRPr="001F43EF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lang w:val="en-GB" w:eastAsia="da-DK"/>
              </w:rPr>
            </w:pPr>
            <w:r w:rsidRPr="001F43EF">
              <w:rPr>
                <w:rFonts w:ascii="Calibri" w:eastAsia="Times New Roman" w:hAnsi="Calibri" w:cs="Calibri"/>
                <w:lang w:val="en-GB" w:eastAsia="da-DK"/>
              </w:rPr>
              <w:t> </w:t>
            </w:r>
          </w:p>
        </w:tc>
      </w:tr>
      <w:tr w:rsidR="00D05752" w:rsidRPr="008F75DA" w14:paraId="25C10153" w14:textId="77777777" w:rsidTr="00643A8C">
        <w:trPr>
          <w:trHeight w:val="300"/>
        </w:trPr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E25FF4" w14:textId="77777777" w:rsidR="00D05752" w:rsidRPr="008F75DA" w:rsidRDefault="00D05752" w:rsidP="008F75D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  <w:t>MEN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87F4FA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 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CDCC6B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 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282E84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 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8D4B5A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 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90ADE3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 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6BB06A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 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5B88E7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 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A0012D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 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59ED77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 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F7F16D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 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F5E4E6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 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5B2098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FE6DA3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 </w:t>
            </w:r>
          </w:p>
        </w:tc>
      </w:tr>
      <w:tr w:rsidR="00D05752" w:rsidRPr="008F75DA" w14:paraId="493DF768" w14:textId="77777777" w:rsidTr="00643A8C">
        <w:trPr>
          <w:trHeight w:val="580"/>
        </w:trPr>
        <w:tc>
          <w:tcPr>
            <w:tcW w:w="1351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85C9169" w14:textId="77777777" w:rsidR="00D05752" w:rsidRPr="008F75DA" w:rsidRDefault="00D05752" w:rsidP="008F75D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  <w:t>Cancer type (n)</w:t>
            </w:r>
          </w:p>
        </w:tc>
        <w:tc>
          <w:tcPr>
            <w:tcW w:w="68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2435532" w14:textId="77777777" w:rsidR="00D05752" w:rsidRPr="008F75DA" w:rsidRDefault="00D05752" w:rsidP="008F75D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  <w:t xml:space="preserve">Contacts: total </w:t>
            </w:r>
          </w:p>
        </w:tc>
        <w:tc>
          <w:tcPr>
            <w:tcW w:w="114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C280FF1" w14:textId="77777777" w:rsidR="00D05752" w:rsidRPr="008F75DA" w:rsidRDefault="00D05752" w:rsidP="008F75D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-12</w:t>
            </w:r>
          </w:p>
        </w:tc>
        <w:tc>
          <w:tcPr>
            <w:tcW w:w="114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7F873E7" w14:textId="77777777" w:rsidR="00D05752" w:rsidRPr="008F75DA" w:rsidRDefault="00D05752" w:rsidP="008F75D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-11</w:t>
            </w:r>
          </w:p>
        </w:tc>
        <w:tc>
          <w:tcPr>
            <w:tcW w:w="114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1835F93" w14:textId="77777777" w:rsidR="00D05752" w:rsidRPr="008F75DA" w:rsidRDefault="00D05752" w:rsidP="008F75D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-10</w:t>
            </w:r>
          </w:p>
        </w:tc>
        <w:tc>
          <w:tcPr>
            <w:tcW w:w="114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7F67180" w14:textId="77777777" w:rsidR="00D05752" w:rsidRPr="008F75DA" w:rsidRDefault="00D05752" w:rsidP="008F75D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-9</w:t>
            </w:r>
          </w:p>
        </w:tc>
        <w:tc>
          <w:tcPr>
            <w:tcW w:w="114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46D394D" w14:textId="77777777" w:rsidR="00D05752" w:rsidRPr="008F75DA" w:rsidRDefault="00D05752" w:rsidP="008F75D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-8</w:t>
            </w:r>
          </w:p>
        </w:tc>
        <w:tc>
          <w:tcPr>
            <w:tcW w:w="114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D3C3E34" w14:textId="77777777" w:rsidR="00D05752" w:rsidRPr="008F75DA" w:rsidRDefault="00D05752" w:rsidP="008F75D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-7</w:t>
            </w:r>
          </w:p>
        </w:tc>
        <w:tc>
          <w:tcPr>
            <w:tcW w:w="117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B2B14DA" w14:textId="77777777" w:rsidR="00D05752" w:rsidRPr="008F75DA" w:rsidRDefault="00D05752" w:rsidP="008F75D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-6</w:t>
            </w:r>
          </w:p>
        </w:tc>
        <w:tc>
          <w:tcPr>
            <w:tcW w:w="114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ECBBF5F" w14:textId="77777777" w:rsidR="00D05752" w:rsidRPr="008F75DA" w:rsidRDefault="00D05752" w:rsidP="008F75D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-5</w:t>
            </w:r>
          </w:p>
        </w:tc>
        <w:tc>
          <w:tcPr>
            <w:tcW w:w="114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97960A0" w14:textId="77777777" w:rsidR="00D05752" w:rsidRPr="008F75DA" w:rsidRDefault="00D05752" w:rsidP="008F75D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-4</w:t>
            </w:r>
          </w:p>
        </w:tc>
        <w:tc>
          <w:tcPr>
            <w:tcW w:w="114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07CAE0C" w14:textId="77777777" w:rsidR="00D05752" w:rsidRPr="008F75DA" w:rsidRDefault="00D05752" w:rsidP="008F75D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-3</w:t>
            </w:r>
          </w:p>
        </w:tc>
        <w:tc>
          <w:tcPr>
            <w:tcW w:w="125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A2DC69E" w14:textId="77777777" w:rsidR="00D05752" w:rsidRPr="008F75DA" w:rsidRDefault="00D05752" w:rsidP="008F75D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-2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9298771" w14:textId="77777777" w:rsidR="00D05752" w:rsidRPr="008F75DA" w:rsidRDefault="00D05752" w:rsidP="008F75D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-1</w:t>
            </w:r>
          </w:p>
        </w:tc>
      </w:tr>
      <w:tr w:rsidR="00D05752" w:rsidRPr="008F75DA" w14:paraId="051A4CA9" w14:textId="77777777" w:rsidTr="00643A8C">
        <w:trPr>
          <w:trHeight w:val="290"/>
        </w:trPr>
        <w:tc>
          <w:tcPr>
            <w:tcW w:w="135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92646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Oesophageal (1,685)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E2EEF" w14:textId="77777777" w:rsidR="00D05752" w:rsidRPr="008F75DA" w:rsidRDefault="00D05752" w:rsidP="008F75DA">
            <w:pPr>
              <w:spacing w:after="0" w:line="48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21,059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B690D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1.03(0.95;1.12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A1CF1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1.00(0.91;1.08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54842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1.07(0.98;1.16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1C560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1.06(0.97;1.15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DAC99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1.04(0.95;1.13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33050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1.03(0.95;1.12)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16458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1.08(0.99;1.17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38AC4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1.05(0.97;1.14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F5259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1.08(1.00;1.17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715AC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  <w:t>1.18(1.10;1.28)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72C59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  <w:t>1.09(1.02;1.17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6D030A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  <w:t>1.17(1.11;1.23)</w:t>
            </w:r>
          </w:p>
        </w:tc>
      </w:tr>
      <w:tr w:rsidR="00D05752" w:rsidRPr="008F75DA" w14:paraId="50FA30C3" w14:textId="77777777" w:rsidTr="00643A8C">
        <w:trPr>
          <w:trHeight w:val="290"/>
        </w:trPr>
        <w:tc>
          <w:tcPr>
            <w:tcW w:w="135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BA172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Gastric (1,795)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D7924" w14:textId="77777777" w:rsidR="00D05752" w:rsidRPr="008F75DA" w:rsidRDefault="00D05752" w:rsidP="008F75DA">
            <w:pPr>
              <w:spacing w:after="0" w:line="48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22,573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D350A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0.98(0.90;1.06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8AE1B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1.03(0.95;1.12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C03BE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0.99(0.91;1.07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88A3C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1.06(0.97;1.15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BDD29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1.06(0.98;1.16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06508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1.02(0.94;1.11)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0B666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  <w:t>1.13(1.04;1.22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266BC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  <w:t>1.12(1.04;1.21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C018E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  <w:t>1.08(1.00;1.17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47475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  <w:t>1.18(1.10;1.27)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49E79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  <w:t>1.15(1.08;1.23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3045FF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  <w:t>1.26(1.20;1.32)</w:t>
            </w:r>
          </w:p>
        </w:tc>
      </w:tr>
      <w:tr w:rsidR="00D05752" w:rsidRPr="008F75DA" w14:paraId="15991CAD" w14:textId="77777777" w:rsidTr="00643A8C">
        <w:trPr>
          <w:trHeight w:val="290"/>
        </w:trPr>
        <w:tc>
          <w:tcPr>
            <w:tcW w:w="135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D7C9D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Colon (7,857)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2495C" w14:textId="77777777" w:rsidR="00D05752" w:rsidRPr="008F75DA" w:rsidRDefault="00D05752" w:rsidP="008F75DA">
            <w:pPr>
              <w:spacing w:after="0" w:line="48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89,644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51C59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1.00(1.00;1.00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D5894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1.00(1.00;1.00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BDBDC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1.00(1.00;1.00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E8CAC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1.00(1.00;1.00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75ECD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1.00(1.00;1.00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CC0C8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1.00(1.00;1.00)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C8681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1.00(1.00;1.00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0F880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1.00(1.00;1.00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A273C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1.00(1.00;1.00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FEF62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1.00(1.00;1.00)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F3A20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1.00(1.00;1.0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D5A7F4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1.00(1.00;1.00)</w:t>
            </w:r>
          </w:p>
        </w:tc>
      </w:tr>
      <w:tr w:rsidR="00D05752" w:rsidRPr="008F75DA" w14:paraId="6EB89156" w14:textId="77777777" w:rsidTr="00643A8C">
        <w:trPr>
          <w:trHeight w:val="290"/>
        </w:trPr>
        <w:tc>
          <w:tcPr>
            <w:tcW w:w="135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DD504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Rectal (4,449)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1CED3" w14:textId="77777777" w:rsidR="00D05752" w:rsidRPr="008F75DA" w:rsidRDefault="00D05752" w:rsidP="008F75DA">
            <w:pPr>
              <w:spacing w:after="0" w:line="48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42,877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83C5B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  <w:t>0.92(0.87;0.98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068BE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  <w:t>0.87(0.82;0.93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F1A43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  <w:t>0.84(0.79;0.90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F62FE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  <w:t>0.87(0.82;0.93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57E44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  <w:t>0.89(0.84;0.95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9E84B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  <w:t>0.91(0.85;0.96)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16D2D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  <w:t>0.93(0.88;0.99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6086E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  <w:t>0.91(0.86;0.97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E1676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  <w:t>0.90(0.85;0.96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0970B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  <w:t>0.93(0.87;0.98)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F433C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  <w:t>0.85(0.81;0.9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531E26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  <w:t>0.90(0.87;0.94)</w:t>
            </w:r>
          </w:p>
        </w:tc>
      </w:tr>
      <w:tr w:rsidR="00D05752" w:rsidRPr="008F75DA" w14:paraId="3BF65352" w14:textId="77777777" w:rsidTr="00643A8C">
        <w:trPr>
          <w:trHeight w:val="290"/>
        </w:trPr>
        <w:tc>
          <w:tcPr>
            <w:tcW w:w="135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C820F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Liver (1,432)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64FFE" w14:textId="77777777" w:rsidR="00D05752" w:rsidRPr="008F75DA" w:rsidRDefault="00D05752" w:rsidP="008F75DA">
            <w:pPr>
              <w:spacing w:after="0" w:line="48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22,029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7953F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  <w:t>1.15(1.06;1.25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560CA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  <w:t>1.07(0.99;1.17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EE320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  <w:t>1.15(1.05;1.24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C0FE0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  <w:t>1.13(1.04;1.23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9E8A1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  <w:t>1.13(1.04;1.23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E43AC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  <w:t>1.10(1.02;1.20)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71FDC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  <w:t>1.18(1.08;1.27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E16DB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  <w:t>1.20(1.10;1.30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FCAE4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  <w:t>1.23(1.13;1.33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76612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  <w:t>1.29(1.20;1.39)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380D5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  <w:t>1.19(1.11;1.28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321903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1.06(1.00;1.13)</w:t>
            </w:r>
          </w:p>
        </w:tc>
      </w:tr>
      <w:tr w:rsidR="00D05752" w:rsidRPr="008F75DA" w14:paraId="42F3D8A7" w14:textId="77777777" w:rsidTr="00643A8C">
        <w:trPr>
          <w:trHeight w:val="469"/>
        </w:trPr>
        <w:tc>
          <w:tcPr>
            <w:tcW w:w="135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73259" w14:textId="76DFAC21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 xml:space="preserve">Gall bladder/ </w:t>
            </w:r>
            <w:r w:rsidR="00643A8C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 xml:space="preserve">  </w:t>
            </w:r>
            <w:r w:rsid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 xml:space="preserve"> </w:t>
            </w: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biliary tract (411)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37E11" w14:textId="77777777" w:rsidR="00D05752" w:rsidRPr="008F75DA" w:rsidRDefault="00D05752" w:rsidP="008F75DA">
            <w:pPr>
              <w:spacing w:after="0" w:line="48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5,735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7FDDC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1.03(0.88;1.22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2B6CB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1.08(0.93;1.26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B435F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1.00(0.86;1.16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43AC7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1.00(0.86;1.18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F9EAA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1.17(0.99;1.38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6A657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1.10(0.94;1.29)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8357F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1.00(0.86;1.17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8ED1A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1.08(0.94;1.25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CDF7A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1.14(0.99;1.31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62DC7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  <w:t>1.21(1.04;1.40)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6F8D7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  <w:t>1.41(1.25;1.59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55503B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  <w:t>1.44(1.31;1.57)</w:t>
            </w:r>
          </w:p>
        </w:tc>
      </w:tr>
      <w:tr w:rsidR="00D05752" w:rsidRPr="008F75DA" w14:paraId="78CFBC6D" w14:textId="77777777" w:rsidTr="00643A8C">
        <w:trPr>
          <w:trHeight w:val="290"/>
        </w:trPr>
        <w:tc>
          <w:tcPr>
            <w:tcW w:w="135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B43D4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Pancreatic (2,227)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5E897" w14:textId="77777777" w:rsidR="00D05752" w:rsidRPr="008F75DA" w:rsidRDefault="00D05752" w:rsidP="008F75DA">
            <w:pPr>
              <w:spacing w:after="0" w:line="48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33,471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8DB20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  <w:t>1.12(1.04;1.21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B0E2D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  <w:t>1.12(1.04;1.20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BACFD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  <w:t>1.09(1.01;1.17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83B2E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1.15(1.07;1.23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3224F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  <w:t>1.16(1.07;1.24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81F4B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  <w:t>1.13(1.05;1.22)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55DFB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  <w:t>1.23(1.14;1.31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348F0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  <w:t>1.26(1.18;1.35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20877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  <w:t>1.25(1.17;1.34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B7893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  <w:t>1.43(1.34;1.52)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D73DA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  <w:t>1.57(1.49;1.67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521A82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  <w:t>1.65(1.59;1.73)</w:t>
            </w:r>
          </w:p>
        </w:tc>
      </w:tr>
      <w:tr w:rsidR="00D05752" w:rsidRPr="008F75DA" w14:paraId="4C0A470B" w14:textId="77777777" w:rsidTr="00643A8C">
        <w:trPr>
          <w:trHeight w:val="290"/>
        </w:trPr>
        <w:tc>
          <w:tcPr>
            <w:tcW w:w="135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C9237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Kidney (2,750)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2221E" w14:textId="77777777" w:rsidR="00D05752" w:rsidRPr="008F75DA" w:rsidRDefault="00D05752" w:rsidP="008F75DA">
            <w:pPr>
              <w:spacing w:after="0" w:line="48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35,602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3C671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1.06(0.99;1.14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0CC53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1.04(0.97;1.11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B3583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  <w:t>1.09(1.01;1.16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0C69E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  <w:t>1.10(1.02;1.17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0880B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  <w:t>1.13(1.06;1.21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FF65E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  <w:t>1.12(1.04;1.19)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B7553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  <w:t>1.14(1.06;1.22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0D0AF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  <w:t>1.23(1.15;1.32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2BA1E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  <w:t>1.28(1.20;1.37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AE3FF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  <w:t>1.42(1.34;1.51)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971F8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  <w:t>1.55(1.47;1.64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862A1D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  <w:t>1.26(1.20;1.32)</w:t>
            </w:r>
          </w:p>
        </w:tc>
      </w:tr>
      <w:tr w:rsidR="00D05752" w:rsidRPr="008F75DA" w14:paraId="33E88BCC" w14:textId="77777777" w:rsidTr="00643A8C">
        <w:trPr>
          <w:trHeight w:val="300"/>
        </w:trPr>
        <w:tc>
          <w:tcPr>
            <w:tcW w:w="1351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446CA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Bladder (2,788)</w:t>
            </w:r>
          </w:p>
        </w:tc>
        <w:tc>
          <w:tcPr>
            <w:tcW w:w="68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C8C65" w14:textId="77777777" w:rsidR="00D05752" w:rsidRPr="008F75DA" w:rsidRDefault="00D05752" w:rsidP="008F75DA">
            <w:pPr>
              <w:spacing w:after="0" w:line="48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40,077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2F6CE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1.04(0.98;1.12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2F6D4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1.00(0.93;1.07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4137B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1.03(0.96;1.10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C4840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1.06(0.99;1.13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C8EAC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1.06(0.99;1.13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A4B02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  <w:t>1.10(1.03;1.17)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C3C34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  <w:t>1.12(1.04;1.19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E84BE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  <w:t>1.13(1.06;1.21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71C28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  <w:t>1.13(1.06;1.20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FE7AD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  <w:t>1.30(1.23;1.38)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793B7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  <w:t>1.47(1.39;1.54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8AB258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  <w:t>1.35(1.30;1.40)</w:t>
            </w:r>
          </w:p>
        </w:tc>
      </w:tr>
      <w:tr w:rsidR="00D05752" w:rsidRPr="008F75DA" w14:paraId="24EB8252" w14:textId="77777777" w:rsidTr="00643A8C">
        <w:trPr>
          <w:trHeight w:val="290"/>
        </w:trPr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47E2EE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 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D9ABCA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 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A02A71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 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890486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 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7F497D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 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33452E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 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F1F0D1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 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B06C8C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 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4122FC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 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E7D538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 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EB9D9D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 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0A4277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  <w:t> 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A48C12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9E7B42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  <w:t> </w:t>
            </w:r>
          </w:p>
        </w:tc>
      </w:tr>
      <w:tr w:rsidR="00D05752" w:rsidRPr="008F75DA" w14:paraId="1AAEB5E3" w14:textId="77777777" w:rsidTr="00643A8C">
        <w:trPr>
          <w:trHeight w:val="300"/>
        </w:trPr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F35A7A" w14:textId="77777777" w:rsidR="00D05752" w:rsidRPr="008F75DA" w:rsidRDefault="00D05752" w:rsidP="008F75D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  <w:t>WOMEN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E30098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  <w:t> 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9A8DE1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 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41AF3B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 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EC30A5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 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12E4FD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 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E7767C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 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B92BD8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 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D3CB2C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 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261852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 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7FEA9E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 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58675E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 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82754A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DA6056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 </w:t>
            </w:r>
          </w:p>
        </w:tc>
      </w:tr>
      <w:tr w:rsidR="00D05752" w:rsidRPr="008F75DA" w14:paraId="7A3DDA4B" w14:textId="77777777" w:rsidTr="00643A8C">
        <w:trPr>
          <w:trHeight w:val="613"/>
        </w:trPr>
        <w:tc>
          <w:tcPr>
            <w:tcW w:w="1351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B8475A5" w14:textId="77777777" w:rsidR="00D05752" w:rsidRPr="008F75DA" w:rsidRDefault="00D05752" w:rsidP="008F75D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  <w:t>Cancer type (n)</w:t>
            </w:r>
          </w:p>
        </w:tc>
        <w:tc>
          <w:tcPr>
            <w:tcW w:w="68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63A20CE9" w14:textId="77777777" w:rsidR="00D05752" w:rsidRPr="008F75DA" w:rsidRDefault="00D05752" w:rsidP="008F75D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  <w:t xml:space="preserve">Contacts: total </w:t>
            </w:r>
          </w:p>
        </w:tc>
        <w:tc>
          <w:tcPr>
            <w:tcW w:w="114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AD63BE8" w14:textId="77777777" w:rsidR="00D05752" w:rsidRPr="008F75DA" w:rsidRDefault="00D05752" w:rsidP="008F75D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-12</w:t>
            </w:r>
          </w:p>
        </w:tc>
        <w:tc>
          <w:tcPr>
            <w:tcW w:w="114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7C51762" w14:textId="77777777" w:rsidR="00D05752" w:rsidRPr="008F75DA" w:rsidRDefault="00D05752" w:rsidP="008F75D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-11</w:t>
            </w:r>
          </w:p>
        </w:tc>
        <w:tc>
          <w:tcPr>
            <w:tcW w:w="114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F1EFE38" w14:textId="77777777" w:rsidR="00D05752" w:rsidRPr="008F75DA" w:rsidRDefault="00D05752" w:rsidP="008F75D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-10</w:t>
            </w:r>
          </w:p>
        </w:tc>
        <w:tc>
          <w:tcPr>
            <w:tcW w:w="114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30B683C" w14:textId="77777777" w:rsidR="00D05752" w:rsidRPr="008F75DA" w:rsidRDefault="00D05752" w:rsidP="008F75D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-9</w:t>
            </w:r>
          </w:p>
        </w:tc>
        <w:tc>
          <w:tcPr>
            <w:tcW w:w="114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7AAA0FC" w14:textId="77777777" w:rsidR="00D05752" w:rsidRPr="008F75DA" w:rsidRDefault="00D05752" w:rsidP="008F75D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-8</w:t>
            </w:r>
          </w:p>
        </w:tc>
        <w:tc>
          <w:tcPr>
            <w:tcW w:w="114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7EEBF8F" w14:textId="77777777" w:rsidR="00D05752" w:rsidRPr="008F75DA" w:rsidRDefault="00D05752" w:rsidP="008F75D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-7</w:t>
            </w:r>
          </w:p>
        </w:tc>
        <w:tc>
          <w:tcPr>
            <w:tcW w:w="117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D37ACE3" w14:textId="77777777" w:rsidR="00D05752" w:rsidRPr="008F75DA" w:rsidRDefault="00D05752" w:rsidP="008F75D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-6</w:t>
            </w:r>
          </w:p>
        </w:tc>
        <w:tc>
          <w:tcPr>
            <w:tcW w:w="114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BF0556F" w14:textId="77777777" w:rsidR="00D05752" w:rsidRPr="008F75DA" w:rsidRDefault="00D05752" w:rsidP="008F75D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-5</w:t>
            </w:r>
          </w:p>
        </w:tc>
        <w:tc>
          <w:tcPr>
            <w:tcW w:w="114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E0A5C6A" w14:textId="77777777" w:rsidR="00D05752" w:rsidRPr="008F75DA" w:rsidRDefault="00D05752" w:rsidP="008F75D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-4</w:t>
            </w:r>
          </w:p>
        </w:tc>
        <w:tc>
          <w:tcPr>
            <w:tcW w:w="114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E882739" w14:textId="77777777" w:rsidR="00D05752" w:rsidRPr="008F75DA" w:rsidRDefault="00D05752" w:rsidP="008F75D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-3</w:t>
            </w:r>
          </w:p>
        </w:tc>
        <w:tc>
          <w:tcPr>
            <w:tcW w:w="125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85591F1" w14:textId="77777777" w:rsidR="00D05752" w:rsidRPr="008F75DA" w:rsidRDefault="00D05752" w:rsidP="008F75D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-2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65CCBB64" w14:textId="77777777" w:rsidR="00D05752" w:rsidRPr="008F75DA" w:rsidRDefault="00D05752" w:rsidP="008F75D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-1</w:t>
            </w:r>
          </w:p>
        </w:tc>
      </w:tr>
      <w:tr w:rsidR="00D05752" w:rsidRPr="008F75DA" w14:paraId="6E6D6ABB" w14:textId="77777777" w:rsidTr="00643A8C">
        <w:trPr>
          <w:trHeight w:val="325"/>
        </w:trPr>
        <w:tc>
          <w:tcPr>
            <w:tcW w:w="135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C6FD3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Oesophageal (578)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ABFCD" w14:textId="77777777" w:rsidR="00D05752" w:rsidRPr="008F75DA" w:rsidRDefault="00D05752" w:rsidP="008F75DA">
            <w:pPr>
              <w:spacing w:after="0" w:line="48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8,538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D069F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0.93(0.82;1.05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3D1DC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0.99(0.87;1.13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6C56F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0.97(0.86;1.10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0E501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1.06(0.93;1.20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E1B40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1.08(0.96;1.23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82F75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1.06(0.94;1.20)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160BC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1.03(0.91;1.16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90635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0.99(0.88;1.12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FE71C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1.05(0.93;1.19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1FE6E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1.12(1.00;1.25)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A92F6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1.02(0.92;1.13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74A868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1.05(0.99;1.13)</w:t>
            </w:r>
          </w:p>
        </w:tc>
      </w:tr>
      <w:tr w:rsidR="00D05752" w:rsidRPr="008F75DA" w14:paraId="15AD0661" w14:textId="77777777" w:rsidTr="00643A8C">
        <w:trPr>
          <w:trHeight w:val="290"/>
        </w:trPr>
        <w:tc>
          <w:tcPr>
            <w:tcW w:w="135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476AD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Gastric (865)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9B6AC" w14:textId="77777777" w:rsidR="00D05752" w:rsidRPr="008F75DA" w:rsidRDefault="00D05752" w:rsidP="008F75DA">
            <w:pPr>
              <w:spacing w:after="0" w:line="48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13,085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1A6A5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1.04(0.94;1.15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2F0B0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1.01(0.92;1.12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88D97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1.04(0.94;1.15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CCB26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1.05(0.95;1.16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A3CDC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1.06(0.95;1.17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D8568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1.06(0.96;1.16)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3DD8B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1.05(0.95;1.17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6F396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1.04(0.94;1.15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BB661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1.08(0.98;1.19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08EDE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  <w:t>1.19(1.09;1.31)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59623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  <w:t>1.18(1.09;1.27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9DC575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  <w:t>1.18(1.10;1.25)</w:t>
            </w:r>
          </w:p>
        </w:tc>
      </w:tr>
      <w:tr w:rsidR="00D05752" w:rsidRPr="008F75DA" w14:paraId="3057C92E" w14:textId="77777777" w:rsidTr="00643A8C">
        <w:trPr>
          <w:trHeight w:val="290"/>
        </w:trPr>
        <w:tc>
          <w:tcPr>
            <w:tcW w:w="135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A67CB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Colon (7,160)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CA532" w14:textId="77777777" w:rsidR="00D05752" w:rsidRPr="008F75DA" w:rsidRDefault="00D05752" w:rsidP="008F75DA">
            <w:pPr>
              <w:spacing w:after="0" w:line="48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99,017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A4FD2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1.00(1.00;1.00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51144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1.00(1.00;1.00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43FB7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1.00(1.00;1.00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CF311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1.00(1.00;1.00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5DE18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1.00(1.00;1.00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60F90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1.00(1.00;1.00)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00725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1.00(1.00;1.00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EC56D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1.00(1.00;1.00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895CE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1.00(1.00;1.00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7C3F1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1.00(1.00;1.00)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4F906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1.00(1.00;1.0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123A6A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1.00(1.00;1.00)</w:t>
            </w:r>
          </w:p>
        </w:tc>
      </w:tr>
      <w:tr w:rsidR="00D05752" w:rsidRPr="008F75DA" w14:paraId="6DAF3696" w14:textId="77777777" w:rsidTr="00643A8C">
        <w:trPr>
          <w:trHeight w:val="290"/>
        </w:trPr>
        <w:tc>
          <w:tcPr>
            <w:tcW w:w="135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DA6EE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Rectal (2,727)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9BB4D" w14:textId="77777777" w:rsidR="00D05752" w:rsidRPr="008F75DA" w:rsidRDefault="00D05752" w:rsidP="008F75DA">
            <w:pPr>
              <w:spacing w:after="0" w:line="48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29,637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32D59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  <w:t>0.86(0.80;0.92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F87E5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  <w:t>0.86(0.81;0.93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D50DA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  <w:t>0.84(0.78;0.90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3B45B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  <w:t>0.88(0.82;0.94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AD5F6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  <w:t>0.84(0.79;0.90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EFC1C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  <w:t>0.83(0.77;0.88)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A8B6D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  <w:t>0.85(0.79;0.91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3927E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  <w:t>0.80(0.75;0.86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7A099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  <w:t>0.86(0.80;0.92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8E999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  <w:t>0.83(0.78;0.89)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64828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  <w:t>0.79(0.75;0.84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9AFB7F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  <w:t>0.84(0.81;0.88)</w:t>
            </w:r>
          </w:p>
        </w:tc>
      </w:tr>
      <w:tr w:rsidR="00D05752" w:rsidRPr="008F75DA" w14:paraId="28F65992" w14:textId="77777777" w:rsidTr="00643A8C">
        <w:trPr>
          <w:trHeight w:val="290"/>
        </w:trPr>
        <w:tc>
          <w:tcPr>
            <w:tcW w:w="135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E17A4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lastRenderedPageBreak/>
              <w:t>Liver (596)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DF838" w14:textId="77777777" w:rsidR="00D05752" w:rsidRPr="008F75DA" w:rsidRDefault="00D05752" w:rsidP="008F75DA">
            <w:pPr>
              <w:spacing w:after="0" w:line="48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10,699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8701B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  <w:t>1.23(1.09;1.38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1AE14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  <w:t>1.21(1.08;1.37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FE8D0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1.06(0.94;1.20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37291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  <w:t>1.16(1.03;1.31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EFA04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1.10(0.98;1.23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A6763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  <w:t>1.17(1.05;1.31)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D0513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  <w:t>1.18(1.04;1.33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88803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1.11(0.98;1.26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6BA53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  <w:t>1.19(1.07;1.33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6D6D3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  <w:t>1.22(1.10;1.34)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C19DE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  <w:t>1.22(1.11;1.34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2942D8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  <w:t>1.13(1.04;1.22)</w:t>
            </w:r>
          </w:p>
        </w:tc>
      </w:tr>
      <w:tr w:rsidR="00D05752" w:rsidRPr="008F75DA" w14:paraId="09310383" w14:textId="77777777" w:rsidTr="00643A8C">
        <w:trPr>
          <w:trHeight w:val="290"/>
        </w:trPr>
        <w:tc>
          <w:tcPr>
            <w:tcW w:w="135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70EAF" w14:textId="61DCF72A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Gall bladder/</w:t>
            </w:r>
            <w:r w:rsid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 xml:space="preserve">  </w:t>
            </w:r>
            <w:r w:rsidR="00643A8C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 xml:space="preserve">  </w:t>
            </w: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biliary tract (495)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AFE7C" w14:textId="77777777" w:rsidR="00D05752" w:rsidRPr="008F75DA" w:rsidRDefault="00D05752" w:rsidP="008F75DA">
            <w:pPr>
              <w:spacing w:after="0" w:line="48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8,182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18348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1.10(0.96;1.25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64FC1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1.06(0.93;1.21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E567D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1.10(0.96;1.25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8B5CE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1.11(0.97;1.27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362C0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1.11(0.98;1.25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01B19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1.03(0.91;1.17)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C532A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1.08(0.96;1.23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F5E3B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  <w:t>1.21(1.07;1.38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ECD75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1.11(0.98;1.25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CDB0B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  <w:t>1.31(1.17;1.46)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C1128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  <w:t>1.38(1.25;1.52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BB1568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  <w:t>1.36(1.26;1.46)</w:t>
            </w:r>
          </w:p>
        </w:tc>
      </w:tr>
      <w:tr w:rsidR="00D05752" w:rsidRPr="008F75DA" w14:paraId="1F2129B9" w14:textId="77777777" w:rsidTr="00643A8C">
        <w:trPr>
          <w:trHeight w:val="290"/>
        </w:trPr>
        <w:tc>
          <w:tcPr>
            <w:tcW w:w="135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06C11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Pancreatic (2,077)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E99D8" w14:textId="77777777" w:rsidR="00D05752" w:rsidRPr="008F75DA" w:rsidRDefault="00D05752" w:rsidP="008F75DA">
            <w:pPr>
              <w:spacing w:after="0" w:line="48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35,923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0F339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  <w:t>1.08(1.00;1.16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F9FEF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  <w:t>1.11(1.04;1.19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75F94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  <w:t>1.08(1.00;1.16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A7CBF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  <w:t>1.11(1.04;1.20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065E8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  <w:t>1.06(0.99;1.14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249CC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  <w:t>1.10(1.03;1.18)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6131D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  <w:t>1.21(1.13;1.29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8310D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  <w:t>1.18(1.10;1.26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EA0AE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  <w:t>1.24(1.16;1.32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70EDA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  <w:t>1.31(1.23;1.39)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17A4A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  <w:t>1.38(1.31;1.46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0D5275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  <w:t>1.51(1.45;1.58)</w:t>
            </w:r>
          </w:p>
        </w:tc>
      </w:tr>
      <w:tr w:rsidR="00D05752" w:rsidRPr="008F75DA" w14:paraId="5DACD4AF" w14:textId="77777777" w:rsidTr="00643A8C">
        <w:trPr>
          <w:trHeight w:val="290"/>
        </w:trPr>
        <w:tc>
          <w:tcPr>
            <w:tcW w:w="135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A622A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Endometrial (3,517)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4DBCA" w14:textId="77777777" w:rsidR="00D05752" w:rsidRPr="008F75DA" w:rsidRDefault="00D05752" w:rsidP="008F75DA">
            <w:pPr>
              <w:spacing w:after="0" w:line="48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42,521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0E23A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0.99(0.93;1.05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378B3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0.97(0.91;1.03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A5C9F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1.00(0.95;1.07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00152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0.97(0.91;1.03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FA485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  <w:t>0.93(0.88;0.99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7545D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  <w:t>0.94(0.88;0.99)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C49A7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0.99(0.93;1.06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26BA6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  <w:t>0.93(0.87;0.99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8B34B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0.95(0.90;1.01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324FA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0.95(0.90;1.00)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E77C4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  <w:t>0.91(0.86;0.96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157818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  <w:t>0.92(0.89;0.96)</w:t>
            </w:r>
          </w:p>
        </w:tc>
      </w:tr>
      <w:tr w:rsidR="00D05752" w:rsidRPr="008F75DA" w14:paraId="4843DECB" w14:textId="77777777" w:rsidTr="00643A8C">
        <w:trPr>
          <w:trHeight w:val="290"/>
        </w:trPr>
        <w:tc>
          <w:tcPr>
            <w:tcW w:w="135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81E9B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Ovarian (2,002)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B02C4" w14:textId="77777777" w:rsidR="00D05752" w:rsidRPr="008F75DA" w:rsidRDefault="00D05752" w:rsidP="008F75DA">
            <w:pPr>
              <w:spacing w:after="0" w:line="48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26,356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5E69A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0.98(0.91;1.05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C9423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0.96(0.89;1.03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BD5A9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0.94(0.88;1.02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09128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0.93(0.86;1.00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D806D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0.95(0.88;1.02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4A7B8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0.92(0.85;0.99)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31AAE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0.98(0.91;1.05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36112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1.00(0.93;1.08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FE3E8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1.07(1.00;1.15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6F234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  <w:t>1.12(1.05;1.20)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69432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  <w:t>1.19(1.12;1.26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004429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  <w:t>1.22(1.16;1.27)</w:t>
            </w:r>
          </w:p>
        </w:tc>
      </w:tr>
      <w:tr w:rsidR="00D05752" w:rsidRPr="008F75DA" w14:paraId="26874F93" w14:textId="77777777" w:rsidTr="00643A8C">
        <w:trPr>
          <w:trHeight w:val="290"/>
        </w:trPr>
        <w:tc>
          <w:tcPr>
            <w:tcW w:w="135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6DBFF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Kidney (1,474)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2C610" w14:textId="77777777" w:rsidR="00D05752" w:rsidRPr="008F75DA" w:rsidRDefault="00D05752" w:rsidP="008F75DA">
            <w:pPr>
              <w:spacing w:after="0" w:line="48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23,956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53A8A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  <w:t>1.14(1.05;1.23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39B18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  <w:t>1.10(1.01;1.19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1D530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  <w:t>1.15(1.06;1.24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C7ACF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  <w:t>1.18(1.09;1.28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05861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  <w:t>1.20(1.11;1.30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B3A69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  <w:t>1.13(1.05;1.22)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C9853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  <w:t>1.17(1.09;1.26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C7B40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  <w:t>1.18(1.09;1.27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10A95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  <w:t>1.35(1.25;1.46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FE925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  <w:t>1.44(1.34;1.55)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00350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  <w:t>1.49(1.40;1.58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3BE9DB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  <w:t>1.17(1.11;1.23)</w:t>
            </w:r>
          </w:p>
        </w:tc>
      </w:tr>
      <w:tr w:rsidR="00D05752" w:rsidRPr="008F75DA" w14:paraId="333AD16B" w14:textId="77777777" w:rsidTr="00643A8C">
        <w:trPr>
          <w:trHeight w:val="300"/>
        </w:trPr>
        <w:tc>
          <w:tcPr>
            <w:tcW w:w="1351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48C27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Bladder (1,013)</w:t>
            </w:r>
          </w:p>
        </w:tc>
        <w:tc>
          <w:tcPr>
            <w:tcW w:w="68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16E2A" w14:textId="77777777" w:rsidR="00D05752" w:rsidRPr="008F75DA" w:rsidRDefault="00D05752" w:rsidP="008F75DA">
            <w:pPr>
              <w:spacing w:after="0" w:line="48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17,988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C0B5D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1.05(0.96;1.16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CBAEA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1.07(0.97;1.18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B6B76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1.03(0.94;1.14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68082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1.07(0.98;1.18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CD19F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1.03(0.93;1.12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284CD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  <w:t>1.10(1.01;1.21)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D5D40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  <w:t>1.16(1.06;1.27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F439C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  <w:t>1.23(1.13;1.34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1659B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  <w:t>1.28(1.18;1.40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3AC0D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  <w:t>1.50(1.39;1.63)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C1FCD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  <w:t>1.63(1.52;1.74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0CD457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  <w:t>1.40(1.33;1.47)</w:t>
            </w:r>
          </w:p>
        </w:tc>
      </w:tr>
      <w:tr w:rsidR="00D05752" w:rsidRPr="008F75DA" w14:paraId="36509C07" w14:textId="77777777" w:rsidTr="00643A8C">
        <w:trPr>
          <w:trHeight w:val="290"/>
        </w:trPr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80B81B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 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23D387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 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76B54A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 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15AA27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 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2D84F2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 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51E52C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 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D197BD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 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B6DD76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 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5AF3B9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 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44E3C9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 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E37F38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 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946215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 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839831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728477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 </w:t>
            </w:r>
          </w:p>
        </w:tc>
      </w:tr>
      <w:tr w:rsidR="00D05752" w:rsidRPr="008F75DA" w14:paraId="50098D5C" w14:textId="77777777" w:rsidTr="00643A8C">
        <w:trPr>
          <w:trHeight w:val="290"/>
        </w:trPr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7E875E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 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1BFE4A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 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F707E4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 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F699B6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 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73938A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 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EFE65B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 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650700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 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CA71F4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 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82674C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 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C1974A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 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D5D311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 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0EFD36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 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149F6A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347216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 </w:t>
            </w:r>
          </w:p>
        </w:tc>
      </w:tr>
      <w:tr w:rsidR="00D05752" w:rsidRPr="008F75DA" w14:paraId="2A2924A9" w14:textId="77777777" w:rsidTr="00D05752">
        <w:trPr>
          <w:trHeight w:val="290"/>
        </w:trPr>
        <w:tc>
          <w:tcPr>
            <w:tcW w:w="10065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80D452" w14:textId="08CEF2A1" w:rsidR="00D05752" w:rsidRPr="001F43EF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lang w:val="en-GB" w:eastAsia="da-DK"/>
              </w:rPr>
            </w:pPr>
            <w:r w:rsidRPr="001F43EF">
              <w:rPr>
                <w:rFonts w:ascii="Calibri" w:eastAsia="Times New Roman" w:hAnsi="Calibri" w:cs="Calibri"/>
                <w:b/>
                <w:bCs/>
                <w:lang w:val="en-GB" w:eastAsia="da-DK"/>
              </w:rPr>
              <w:t>Table</w:t>
            </w:r>
            <w:r w:rsidRPr="001F43EF">
              <w:rPr>
                <w:rFonts w:ascii="Calibri" w:eastAsia="Times New Roman" w:hAnsi="Calibri" w:cs="Calibri"/>
                <w:lang w:val="en-GB" w:eastAsia="da-DK"/>
              </w:rPr>
              <w:t xml:space="preserve"> </w:t>
            </w:r>
            <w:r w:rsidRPr="001F43EF">
              <w:rPr>
                <w:rFonts w:ascii="Calibri" w:eastAsia="Times New Roman" w:hAnsi="Calibri" w:cs="Calibri"/>
                <w:b/>
                <w:bCs/>
                <w:lang w:val="en-GB" w:eastAsia="da-DK"/>
              </w:rPr>
              <w:t xml:space="preserve">S2. </w:t>
            </w:r>
            <w:r w:rsidRPr="001F43EF">
              <w:rPr>
                <w:rFonts w:ascii="Calibri" w:eastAsia="Times New Roman" w:hAnsi="Calibri" w:cs="Calibri"/>
                <w:lang w:val="en-GB" w:eastAsia="da-DK"/>
              </w:rPr>
              <w:t xml:space="preserve">Incidence rate ratios (with 95% confidence intervals) for contacts </w:t>
            </w:r>
            <w:r w:rsidR="001F43EF">
              <w:rPr>
                <w:rFonts w:ascii="Calibri" w:eastAsia="Times New Roman" w:hAnsi="Calibri" w:cs="Calibri"/>
                <w:lang w:val="en-GB" w:eastAsia="da-DK"/>
              </w:rPr>
              <w:t xml:space="preserve">to general practice in the 1-12 </w:t>
            </w:r>
            <w:r w:rsidRPr="001F43EF">
              <w:rPr>
                <w:rFonts w:ascii="Calibri" w:eastAsia="Times New Roman" w:hAnsi="Calibri" w:cs="Calibri"/>
                <w:lang w:val="en-GB" w:eastAsia="da-DK"/>
              </w:rPr>
              <w:t xml:space="preserve">months preceding an abdominal cancer diagnosis compared to colon cancer, stratified by type of contact 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5E15B7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val="en-GB"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val="en-GB" w:eastAsia="da-DK"/>
              </w:rPr>
              <w:t> 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741C11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val="en-GB"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val="en-GB" w:eastAsia="da-DK"/>
              </w:rPr>
              <w:t> 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65AB7D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val="en-GB"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val="en-GB" w:eastAsia="da-DK"/>
              </w:rPr>
              <w:t> 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70C93A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val="en-GB"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val="en-GB" w:eastAsia="da-DK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E4A8B6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val="en-GB"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val="en-GB" w:eastAsia="da-DK"/>
              </w:rPr>
              <w:t> </w:t>
            </w:r>
          </w:p>
        </w:tc>
      </w:tr>
      <w:tr w:rsidR="00D05752" w:rsidRPr="008F75DA" w14:paraId="1BA4F3F3" w14:textId="77777777" w:rsidTr="00643A8C">
        <w:trPr>
          <w:trHeight w:val="560"/>
        </w:trPr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770395F" w14:textId="77777777" w:rsidR="00D05752" w:rsidRPr="008F75DA" w:rsidRDefault="00D05752" w:rsidP="008F75D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val="en-GB" w:eastAsia="da-DK"/>
              </w:rPr>
            </w:pPr>
            <w:r w:rsidRPr="008F75D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val="en-GB" w:eastAsia="da-DK"/>
              </w:rPr>
              <w:t xml:space="preserve">MEN: Face-to-face consultations 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559A0B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val="en-GB"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val="en-GB" w:eastAsia="da-DK"/>
              </w:rPr>
              <w:t> 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03A277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val="en-GB"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val="en-GB" w:eastAsia="da-DK"/>
              </w:rPr>
              <w:t> 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7C7C7B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val="en-GB"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val="en-GB" w:eastAsia="da-DK"/>
              </w:rPr>
              <w:t> 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C05EF1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val="en-GB"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val="en-GB" w:eastAsia="da-DK"/>
              </w:rPr>
              <w:t> 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06F861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val="en-GB"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val="en-GB" w:eastAsia="da-DK"/>
              </w:rPr>
              <w:t> 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7356E3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val="en-GB"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val="en-GB" w:eastAsia="da-DK"/>
              </w:rPr>
              <w:t> 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D91E68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val="en-GB"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val="en-GB" w:eastAsia="da-DK"/>
              </w:rPr>
              <w:t> 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702A63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val="en-GB"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val="en-GB" w:eastAsia="da-DK"/>
              </w:rPr>
              <w:t> 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16F10E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val="en-GB"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val="en-GB" w:eastAsia="da-DK"/>
              </w:rPr>
              <w:t> 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2A7ECE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val="en-GB"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val="en-GB" w:eastAsia="da-DK"/>
              </w:rPr>
              <w:t> 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4F5AB6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val="en-GB"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val="en-GB" w:eastAsia="da-DK"/>
              </w:rPr>
              <w:t> 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57C299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val="en-GB"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val="en-GB" w:eastAsia="da-DK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D14730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val="en-GB"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val="en-GB" w:eastAsia="da-DK"/>
              </w:rPr>
              <w:t> </w:t>
            </w:r>
          </w:p>
        </w:tc>
      </w:tr>
      <w:tr w:rsidR="00D05752" w:rsidRPr="008F75DA" w14:paraId="7F23BCBA" w14:textId="77777777" w:rsidTr="00643A8C">
        <w:trPr>
          <w:trHeight w:val="290"/>
        </w:trPr>
        <w:tc>
          <w:tcPr>
            <w:tcW w:w="1351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22F8054" w14:textId="77777777" w:rsidR="00D05752" w:rsidRPr="008F75DA" w:rsidRDefault="00D05752" w:rsidP="008F75D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  <w:t>Cancer type (n)</w:t>
            </w:r>
          </w:p>
        </w:tc>
        <w:tc>
          <w:tcPr>
            <w:tcW w:w="68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35AE232" w14:textId="77777777" w:rsidR="00D05752" w:rsidRPr="008F75DA" w:rsidRDefault="00D05752" w:rsidP="008F75D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  <w:t xml:space="preserve">Contacts: total </w:t>
            </w:r>
          </w:p>
        </w:tc>
        <w:tc>
          <w:tcPr>
            <w:tcW w:w="114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0A45D2D" w14:textId="77777777" w:rsidR="00D05752" w:rsidRPr="008F75DA" w:rsidRDefault="00D05752" w:rsidP="008F75D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-12</w:t>
            </w:r>
          </w:p>
        </w:tc>
        <w:tc>
          <w:tcPr>
            <w:tcW w:w="114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C9745FC" w14:textId="77777777" w:rsidR="00D05752" w:rsidRPr="008F75DA" w:rsidRDefault="00D05752" w:rsidP="008F75D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-11</w:t>
            </w:r>
          </w:p>
        </w:tc>
        <w:tc>
          <w:tcPr>
            <w:tcW w:w="114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264CF0E" w14:textId="77777777" w:rsidR="00D05752" w:rsidRPr="008F75DA" w:rsidRDefault="00D05752" w:rsidP="008F75D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-10</w:t>
            </w:r>
          </w:p>
        </w:tc>
        <w:tc>
          <w:tcPr>
            <w:tcW w:w="114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0682540" w14:textId="77777777" w:rsidR="00D05752" w:rsidRPr="008F75DA" w:rsidRDefault="00D05752" w:rsidP="008F75D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-9</w:t>
            </w:r>
          </w:p>
        </w:tc>
        <w:tc>
          <w:tcPr>
            <w:tcW w:w="114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669E7F0" w14:textId="77777777" w:rsidR="00D05752" w:rsidRPr="008F75DA" w:rsidRDefault="00D05752" w:rsidP="008F75D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-8</w:t>
            </w:r>
          </w:p>
        </w:tc>
        <w:tc>
          <w:tcPr>
            <w:tcW w:w="114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7F393F0" w14:textId="77777777" w:rsidR="00D05752" w:rsidRPr="008F75DA" w:rsidRDefault="00D05752" w:rsidP="008F75D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-7</w:t>
            </w:r>
          </w:p>
        </w:tc>
        <w:tc>
          <w:tcPr>
            <w:tcW w:w="117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67F4F67" w14:textId="77777777" w:rsidR="00D05752" w:rsidRPr="008F75DA" w:rsidRDefault="00D05752" w:rsidP="008F75D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-6</w:t>
            </w:r>
          </w:p>
        </w:tc>
        <w:tc>
          <w:tcPr>
            <w:tcW w:w="114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D160DF0" w14:textId="77777777" w:rsidR="00D05752" w:rsidRPr="008F75DA" w:rsidRDefault="00D05752" w:rsidP="008F75D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-5</w:t>
            </w:r>
          </w:p>
        </w:tc>
        <w:tc>
          <w:tcPr>
            <w:tcW w:w="114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221A322" w14:textId="77777777" w:rsidR="00D05752" w:rsidRPr="008F75DA" w:rsidRDefault="00D05752" w:rsidP="008F75D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-4</w:t>
            </w:r>
          </w:p>
        </w:tc>
        <w:tc>
          <w:tcPr>
            <w:tcW w:w="114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F7BF50A" w14:textId="77777777" w:rsidR="00D05752" w:rsidRPr="008F75DA" w:rsidRDefault="00D05752" w:rsidP="008F75D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-3</w:t>
            </w:r>
          </w:p>
        </w:tc>
        <w:tc>
          <w:tcPr>
            <w:tcW w:w="125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174687D" w14:textId="77777777" w:rsidR="00D05752" w:rsidRPr="008F75DA" w:rsidRDefault="00D05752" w:rsidP="008F75D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-2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9D94472" w14:textId="77777777" w:rsidR="00D05752" w:rsidRPr="008F75DA" w:rsidRDefault="00D05752" w:rsidP="008F75D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-1</w:t>
            </w:r>
          </w:p>
        </w:tc>
      </w:tr>
      <w:tr w:rsidR="00D05752" w:rsidRPr="008F75DA" w14:paraId="30E83179" w14:textId="77777777" w:rsidTr="00643A8C">
        <w:trPr>
          <w:trHeight w:val="290"/>
        </w:trPr>
        <w:tc>
          <w:tcPr>
            <w:tcW w:w="135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C1A51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Oesophageal (1,685)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A5AE3" w14:textId="77777777" w:rsidR="00D05752" w:rsidRPr="008F75DA" w:rsidRDefault="00D05752" w:rsidP="008F75DA">
            <w:pPr>
              <w:spacing w:after="0" w:line="48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11,538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D788E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1.03(0.94;1.14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69B02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0.93(0.84;1.04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55F29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1.02(0.92;1.13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09404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1.01(0.92;1.12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B3B6A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0.97(0.88;1.07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322CE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0.97(0.88;1.07)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B15C0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1.00(0.91;1.09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E2338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0.98(0.89;1.08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9E53A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1.07(0.97;1.17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B994B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  <w:t>1.13(1.03;1.23)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4A711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1.05(0.97;1.13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6A0254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  <w:t>1.12(1.06;1.18)</w:t>
            </w:r>
          </w:p>
        </w:tc>
      </w:tr>
      <w:tr w:rsidR="00D05752" w:rsidRPr="008F75DA" w14:paraId="2A5ECDCF" w14:textId="77777777" w:rsidTr="00643A8C">
        <w:trPr>
          <w:trHeight w:val="290"/>
        </w:trPr>
        <w:tc>
          <w:tcPr>
            <w:tcW w:w="135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ECA72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Gastric (1,795)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948EF" w14:textId="77777777" w:rsidR="00D05752" w:rsidRPr="008F75DA" w:rsidRDefault="00D05752" w:rsidP="008F75DA">
            <w:pPr>
              <w:spacing w:after="0" w:line="48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13,277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FEAA5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1.00(0.91;1.10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96C1E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1.04(0.94;1.14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5B33B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1.02(0.93;1.12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9D3D9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1.08(0.98;1.18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0F783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1.08(0.99;1.19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42199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1.06(0.96;1.16)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9CF95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  <w:t>1.17(1.06;1.28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D81A4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  <w:t>1.13(1.03;1.23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32361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1.07(0.98;1.18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11FEC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  <w:t>1.20(1.11;1.31)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278D9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  <w:t>1.16(1.08;1.24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A30E0D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  <w:t>1.25(1.18;1.31)</w:t>
            </w:r>
          </w:p>
        </w:tc>
      </w:tr>
      <w:tr w:rsidR="00D05752" w:rsidRPr="008F75DA" w14:paraId="126209FA" w14:textId="77777777" w:rsidTr="00643A8C">
        <w:trPr>
          <w:trHeight w:val="290"/>
        </w:trPr>
        <w:tc>
          <w:tcPr>
            <w:tcW w:w="135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A43D0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Colon (7,857)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82C39" w14:textId="77777777" w:rsidR="00D05752" w:rsidRPr="008F75DA" w:rsidRDefault="00D05752" w:rsidP="008F75DA">
            <w:pPr>
              <w:spacing w:after="0" w:line="48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52,354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5603F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1.00(1.00;1.00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A2D0C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1.00(1.00;1.00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F0F3B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1.00(1.00;1.00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83D86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1.00(1.00;1.00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D1785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1.00(1.00;1.00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C1AFC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1.00(1.00;1.00)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4354D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1.00(1.00;1.00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D9946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1.00(1.00;1.00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DE527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1.00(1.00;1.00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CD106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1.00(1.00;1.00)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BB46F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1.00(1.00;1.0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85FDAF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1.00(1.00;1.00)</w:t>
            </w:r>
          </w:p>
        </w:tc>
      </w:tr>
      <w:tr w:rsidR="00D05752" w:rsidRPr="008F75DA" w14:paraId="5620870A" w14:textId="77777777" w:rsidTr="00643A8C">
        <w:trPr>
          <w:trHeight w:val="290"/>
        </w:trPr>
        <w:tc>
          <w:tcPr>
            <w:tcW w:w="135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588C5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Rectal (4,449)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CDC4F" w14:textId="77777777" w:rsidR="00D05752" w:rsidRPr="008F75DA" w:rsidRDefault="00D05752" w:rsidP="008F75DA">
            <w:pPr>
              <w:spacing w:after="0" w:line="48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25,323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CAE60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  <w:t>0.91(0.85;0.98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A4D19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  <w:t>0.90(0.84;0.97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CA914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  <w:t>0.86(0.80;0.92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F1472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  <w:t>0.89(0.82;0.95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02B63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  <w:t>0.88(0.82;0.95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D5ADF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  <w:t>0.91(0.85;0.97)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3D1B0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  <w:t>0.93(0.86;0.99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01B03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  <w:t>0.90(0.84;0.96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93D45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  <w:t>0.91(0.85;0.97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07194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  <w:t>0.92(0.87;0.99)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24229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  <w:t>0.85(0.80;0.9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81016D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  <w:t>0.92(0.88;0.96)</w:t>
            </w:r>
          </w:p>
        </w:tc>
      </w:tr>
      <w:tr w:rsidR="00D05752" w:rsidRPr="008F75DA" w14:paraId="01EC5781" w14:textId="77777777" w:rsidTr="00643A8C">
        <w:trPr>
          <w:trHeight w:val="290"/>
        </w:trPr>
        <w:tc>
          <w:tcPr>
            <w:tcW w:w="135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97FAC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Liver (1,432)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3B8AE" w14:textId="77777777" w:rsidR="00D05752" w:rsidRPr="008F75DA" w:rsidRDefault="00D05752" w:rsidP="008F75DA">
            <w:pPr>
              <w:spacing w:after="0" w:line="48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11,904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0EB31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  <w:t>1.15(1.04;1.26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B7391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1.08(0.98;1.20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D676F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  <w:t>1.12(1.01;1.24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5B437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  <w:t>1.13(1.02;1.24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F5FE0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1.07(0.97;1.19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DC932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1.05(0.96;1.15)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C858A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  <w:t>1.13(1.03;1.25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BE69D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  <w:t>1.14(1.04;1.25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AC298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  <w:t>1.20(1.10;1.32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8057C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  <w:t>1.23(1.13;1.35)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7055E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  <w:t>1.18(1.09;1.27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D5BE24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1.00(0.94;1.07)</w:t>
            </w:r>
          </w:p>
        </w:tc>
      </w:tr>
      <w:tr w:rsidR="00D05752" w:rsidRPr="008F75DA" w14:paraId="4C2102DF" w14:textId="77777777" w:rsidTr="00643A8C">
        <w:trPr>
          <w:trHeight w:val="290"/>
        </w:trPr>
        <w:tc>
          <w:tcPr>
            <w:tcW w:w="135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59D0B" w14:textId="0B2247D5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Gall bladder/</w:t>
            </w:r>
            <w:r w:rsid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 xml:space="preserve"> </w:t>
            </w:r>
            <w:r w:rsidR="00643A8C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 xml:space="preserve">  </w:t>
            </w:r>
            <w:r w:rsid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 xml:space="preserve"> </w:t>
            </w: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biliary tract (411)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69D25" w14:textId="77777777" w:rsidR="00D05752" w:rsidRPr="008F75DA" w:rsidRDefault="00D05752" w:rsidP="008F75DA">
            <w:pPr>
              <w:spacing w:after="0" w:line="48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3,268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75F5E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1.00(0.83;1.20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28B90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1.07(0.89;1.28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0FB2B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0.99(0.83;1.18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04AA8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0.98(0.81;1.19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CE50D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1.15(0.93;1.43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BEB48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1.18(0.99;1.42)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DEE8A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0.99(0.83;1.19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5059D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1.10(0.94;1.30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53DEF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  <w:t>1.22(1.04;1.42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5FB3A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  <w:t>1.20(1.01;1.43)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3AE38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  <w:t>1.38(1.21;1.58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2F857E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  <w:t>1.31(1.19;1.44)</w:t>
            </w:r>
          </w:p>
        </w:tc>
      </w:tr>
      <w:tr w:rsidR="00D05752" w:rsidRPr="008F75DA" w14:paraId="074FBB3E" w14:textId="77777777" w:rsidTr="00643A8C">
        <w:trPr>
          <w:trHeight w:val="290"/>
        </w:trPr>
        <w:tc>
          <w:tcPr>
            <w:tcW w:w="135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80585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Pancreatic (2,227)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8975B" w14:textId="77777777" w:rsidR="00D05752" w:rsidRPr="008F75DA" w:rsidRDefault="00D05752" w:rsidP="008F75DA">
            <w:pPr>
              <w:spacing w:after="0" w:line="48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18,815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3684F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  <w:t>1.16(1.07;1.26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5680E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  <w:t>1.09(1.00;1.19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5B442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  <w:t>1.07(0.98;1.16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11347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  <w:t>1.17(1.08;1.27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D79B0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  <w:t>1.11(1.03;1.21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2282F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  <w:t>1.09(1.00;1.19)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C6558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  <w:t>1.22(1.13;1.32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8CBBE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  <w:t>1.25(1.16;1.35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D0BA5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  <w:t>1.22(1.13;1.32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487B0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  <w:t>1.40(1.31;1.51)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66777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  <w:t>1.50(1.40;1.59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6C3C3D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  <w:t>1.52(1.45;1.60)</w:t>
            </w:r>
          </w:p>
        </w:tc>
      </w:tr>
      <w:tr w:rsidR="00D05752" w:rsidRPr="008F75DA" w14:paraId="37E2DB64" w14:textId="77777777" w:rsidTr="00643A8C">
        <w:trPr>
          <w:trHeight w:val="290"/>
        </w:trPr>
        <w:tc>
          <w:tcPr>
            <w:tcW w:w="135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EED27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Kidney (2,750)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CAA6A" w14:textId="77777777" w:rsidR="00D05752" w:rsidRPr="008F75DA" w:rsidRDefault="00D05752" w:rsidP="008F75DA">
            <w:pPr>
              <w:spacing w:after="0" w:line="48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20,346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275A8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1.06(0.98;1.16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87D01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1.05(0.96;1.14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07A6F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  <w:t>1.10(1.02;1.20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5E3D1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  <w:t>1.11(1.03;1.20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1AD8E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  <w:t>1.13(1.04;1.22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BF853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  <w:t>1.14(1.06;1.23)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27CE4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  <w:t>1.15(1.06;1.24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E1084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  <w:t>1.23(1.14;1.33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C820C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  <w:t>1.29(1.20;1.39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60E5C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  <w:t>1.46(1.36;1.56)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1869D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  <w:t>1.52(1.43;1.61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F5E870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  <w:t>1.18(1.12;1.24)</w:t>
            </w:r>
          </w:p>
        </w:tc>
      </w:tr>
      <w:tr w:rsidR="00D05752" w:rsidRPr="008F75DA" w14:paraId="395FAEE4" w14:textId="77777777" w:rsidTr="00643A8C">
        <w:trPr>
          <w:trHeight w:val="300"/>
        </w:trPr>
        <w:tc>
          <w:tcPr>
            <w:tcW w:w="1351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768D7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Bladder (2,788)</w:t>
            </w:r>
          </w:p>
        </w:tc>
        <w:tc>
          <w:tcPr>
            <w:tcW w:w="68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DCDF4" w14:textId="77777777" w:rsidR="00D05752" w:rsidRPr="008F75DA" w:rsidRDefault="00D05752" w:rsidP="008F75DA">
            <w:pPr>
              <w:spacing w:after="0" w:line="48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23,003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2FF47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1.05(0.97;1.13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82761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0.98(0.91;1.06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B6CE2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1.00(0.93;1.08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D003A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1.03(0.95;1.11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EA104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1.03(0.95;1.11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3D82B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  <w:t>1.10(1.02;1.18)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8A88F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  <w:t>1.08(1.00;1.16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765F7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  <w:t>1.07(0.99;1.15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FA3D9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  <w:t>1.12(1.04;1.21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DA40E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  <w:t>1.25(1.17;1.34)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BA054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  <w:t>1.44(1.36;1.52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2277EF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  <w:t>1.33(1.28;1.39)</w:t>
            </w:r>
          </w:p>
        </w:tc>
      </w:tr>
      <w:tr w:rsidR="00D05752" w:rsidRPr="008F75DA" w14:paraId="319A9604" w14:textId="77777777" w:rsidTr="00643A8C">
        <w:trPr>
          <w:trHeight w:val="330"/>
        </w:trPr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C53AF8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lastRenderedPageBreak/>
              <w:t> 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740346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 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AE83B3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 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FF39D4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 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5A3EA6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 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224ED4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 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3703D7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 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9B2D71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 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2B15D3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 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F12E52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 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8AE490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 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6F7448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  <w:t> 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CCAD53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22015A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  <w:t> </w:t>
            </w:r>
          </w:p>
        </w:tc>
      </w:tr>
      <w:tr w:rsidR="00D05752" w:rsidRPr="008F75DA" w14:paraId="30CB71B4" w14:textId="77777777" w:rsidTr="00643A8C">
        <w:trPr>
          <w:trHeight w:val="560"/>
        </w:trPr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279D366" w14:textId="77777777" w:rsidR="00D05752" w:rsidRPr="008F75DA" w:rsidRDefault="00D05752" w:rsidP="008F75D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val="en-GB" w:eastAsia="da-DK"/>
              </w:rPr>
            </w:pPr>
            <w:r w:rsidRPr="008F75D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val="en-GB" w:eastAsia="da-DK"/>
              </w:rPr>
              <w:t xml:space="preserve">WOMEN: Face-to-face consultations 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AFAF84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val="en-GB" w:eastAsia="da-DK"/>
              </w:rPr>
            </w:pPr>
            <w:r w:rsidRPr="008F75D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val="en-GB" w:eastAsia="da-DK"/>
              </w:rPr>
              <w:t> 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ED5562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val="en-GB"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val="en-GB" w:eastAsia="da-DK"/>
              </w:rPr>
              <w:t> 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F18929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val="en-GB"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val="en-GB" w:eastAsia="da-DK"/>
              </w:rPr>
              <w:t> 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27CDC6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val="en-GB"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val="en-GB" w:eastAsia="da-DK"/>
              </w:rPr>
              <w:t> 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0E03A4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val="en-GB"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val="en-GB" w:eastAsia="da-DK"/>
              </w:rPr>
              <w:t> 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AE74D5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val="en-GB"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val="en-GB" w:eastAsia="da-DK"/>
              </w:rPr>
              <w:t> 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C4E972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val="en-GB"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val="en-GB" w:eastAsia="da-DK"/>
              </w:rPr>
              <w:t> 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3C7AA0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val="en-GB"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val="en-GB" w:eastAsia="da-DK"/>
              </w:rPr>
              <w:t> 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393F85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val="en-GB"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val="en-GB" w:eastAsia="da-DK"/>
              </w:rPr>
              <w:t> 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467A4D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val="en-GB"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val="en-GB" w:eastAsia="da-DK"/>
              </w:rPr>
              <w:t> 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CEC386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val="en-GB"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val="en-GB" w:eastAsia="da-DK"/>
              </w:rPr>
              <w:t> 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2FC6B7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val="en-GB"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val="en-GB" w:eastAsia="da-DK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E74EEB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val="en-GB"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val="en-GB" w:eastAsia="da-DK"/>
              </w:rPr>
              <w:t> </w:t>
            </w:r>
          </w:p>
        </w:tc>
      </w:tr>
      <w:tr w:rsidR="00D05752" w:rsidRPr="008F75DA" w14:paraId="4A27F4A2" w14:textId="77777777" w:rsidTr="00643A8C">
        <w:trPr>
          <w:trHeight w:val="290"/>
        </w:trPr>
        <w:tc>
          <w:tcPr>
            <w:tcW w:w="1351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7D5C230" w14:textId="77777777" w:rsidR="00D05752" w:rsidRPr="008F75DA" w:rsidRDefault="00D05752" w:rsidP="008F75D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  <w:t>Cancer type (n)</w:t>
            </w:r>
          </w:p>
        </w:tc>
        <w:tc>
          <w:tcPr>
            <w:tcW w:w="68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E875CF7" w14:textId="77777777" w:rsidR="00D05752" w:rsidRPr="008F75DA" w:rsidRDefault="00D05752" w:rsidP="008F75D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  <w:t xml:space="preserve">Contacts: total </w:t>
            </w:r>
          </w:p>
        </w:tc>
        <w:tc>
          <w:tcPr>
            <w:tcW w:w="114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A064C0B" w14:textId="77777777" w:rsidR="00D05752" w:rsidRPr="008F75DA" w:rsidRDefault="00D05752" w:rsidP="008F75D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-12</w:t>
            </w:r>
          </w:p>
        </w:tc>
        <w:tc>
          <w:tcPr>
            <w:tcW w:w="114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EA01371" w14:textId="77777777" w:rsidR="00D05752" w:rsidRPr="008F75DA" w:rsidRDefault="00D05752" w:rsidP="008F75D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-11</w:t>
            </w:r>
          </w:p>
        </w:tc>
        <w:tc>
          <w:tcPr>
            <w:tcW w:w="114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E16C0E6" w14:textId="77777777" w:rsidR="00D05752" w:rsidRPr="008F75DA" w:rsidRDefault="00D05752" w:rsidP="008F75D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-10</w:t>
            </w:r>
          </w:p>
        </w:tc>
        <w:tc>
          <w:tcPr>
            <w:tcW w:w="114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9F3124B" w14:textId="77777777" w:rsidR="00D05752" w:rsidRPr="008F75DA" w:rsidRDefault="00D05752" w:rsidP="008F75D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-9</w:t>
            </w:r>
          </w:p>
        </w:tc>
        <w:tc>
          <w:tcPr>
            <w:tcW w:w="114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D119FCF" w14:textId="77777777" w:rsidR="00D05752" w:rsidRPr="008F75DA" w:rsidRDefault="00D05752" w:rsidP="008F75D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-8</w:t>
            </w:r>
          </w:p>
        </w:tc>
        <w:tc>
          <w:tcPr>
            <w:tcW w:w="114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82CBCDD" w14:textId="77777777" w:rsidR="00D05752" w:rsidRPr="008F75DA" w:rsidRDefault="00D05752" w:rsidP="008F75D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-7</w:t>
            </w:r>
          </w:p>
        </w:tc>
        <w:tc>
          <w:tcPr>
            <w:tcW w:w="117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7563D15" w14:textId="77777777" w:rsidR="00D05752" w:rsidRPr="008F75DA" w:rsidRDefault="00D05752" w:rsidP="008F75D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-6</w:t>
            </w:r>
          </w:p>
        </w:tc>
        <w:tc>
          <w:tcPr>
            <w:tcW w:w="114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2721D74" w14:textId="77777777" w:rsidR="00D05752" w:rsidRPr="008F75DA" w:rsidRDefault="00D05752" w:rsidP="008F75D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-5</w:t>
            </w:r>
          </w:p>
        </w:tc>
        <w:tc>
          <w:tcPr>
            <w:tcW w:w="114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EE0C846" w14:textId="77777777" w:rsidR="00D05752" w:rsidRPr="008F75DA" w:rsidRDefault="00D05752" w:rsidP="008F75D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-4</w:t>
            </w:r>
          </w:p>
        </w:tc>
        <w:tc>
          <w:tcPr>
            <w:tcW w:w="114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0701D2B" w14:textId="77777777" w:rsidR="00D05752" w:rsidRPr="008F75DA" w:rsidRDefault="00D05752" w:rsidP="008F75D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-3</w:t>
            </w:r>
          </w:p>
        </w:tc>
        <w:tc>
          <w:tcPr>
            <w:tcW w:w="125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81BB84A" w14:textId="77777777" w:rsidR="00D05752" w:rsidRPr="008F75DA" w:rsidRDefault="00D05752" w:rsidP="008F75D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-2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A79B52B" w14:textId="77777777" w:rsidR="00D05752" w:rsidRPr="008F75DA" w:rsidRDefault="00D05752" w:rsidP="008F75D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-1</w:t>
            </w:r>
          </w:p>
        </w:tc>
      </w:tr>
      <w:tr w:rsidR="00D05752" w:rsidRPr="008F75DA" w14:paraId="110FFCC9" w14:textId="77777777" w:rsidTr="00643A8C">
        <w:trPr>
          <w:trHeight w:val="290"/>
        </w:trPr>
        <w:tc>
          <w:tcPr>
            <w:tcW w:w="135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0C5A9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Oesophageal (578)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BEA4B" w14:textId="77777777" w:rsidR="00D05752" w:rsidRPr="008F75DA" w:rsidRDefault="00D05752" w:rsidP="008F75DA">
            <w:pPr>
              <w:spacing w:after="0" w:line="48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4,279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80980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0.91(0.78;1.07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14D90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0.94(0.81;1.10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973E3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0.94(0.81;1.09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FBEDB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1.06(0.91;1.23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9A6E9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1.01(0.86;1.17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4F9D4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1.01(0.87;1.17)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13B44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0.94(0.80;1.10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B8648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0.97(0.84;1.13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B452F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0.94(0.80;1.09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9EB6C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1.07(0.94;1.23)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975C9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0.93(0.82;1.04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787AE9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1.00(0.93;1.08)</w:t>
            </w:r>
          </w:p>
        </w:tc>
      </w:tr>
      <w:tr w:rsidR="00D05752" w:rsidRPr="008F75DA" w14:paraId="0188565B" w14:textId="77777777" w:rsidTr="00643A8C">
        <w:trPr>
          <w:trHeight w:val="290"/>
        </w:trPr>
        <w:tc>
          <w:tcPr>
            <w:tcW w:w="135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17114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Gastric (865)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BDFBD" w14:textId="77777777" w:rsidR="00D05752" w:rsidRPr="008F75DA" w:rsidRDefault="00D05752" w:rsidP="008F75DA">
            <w:pPr>
              <w:spacing w:after="0" w:line="48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6,746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3167A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1.05(0.93;1.17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1FE5E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1.11(0.99;1.26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830E5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1.04(0.93;1.18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8855F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1.06(0.94;1.19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198F4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1.00(0.89;1.12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5A3D3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0.99(0.89;1.11)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AD806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1.00(0.89;1.12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E607C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1.01(0.90;1.14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823BA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1.11(0.99;1.24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F76A0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  <w:t>1.15(1.03;1.28)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6D315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  <w:t>1.13(1.04;1.24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CCA950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1.06(0.98;1.14)</w:t>
            </w:r>
          </w:p>
        </w:tc>
      </w:tr>
      <w:tr w:rsidR="00D05752" w:rsidRPr="008F75DA" w14:paraId="674C1CA9" w14:textId="77777777" w:rsidTr="00643A8C">
        <w:trPr>
          <w:trHeight w:val="290"/>
        </w:trPr>
        <w:tc>
          <w:tcPr>
            <w:tcW w:w="135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590F0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Colon (7,160)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623A6" w14:textId="77777777" w:rsidR="00D05752" w:rsidRPr="008F75DA" w:rsidRDefault="00D05752" w:rsidP="008F75DA">
            <w:pPr>
              <w:spacing w:after="0" w:line="48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52,652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28228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1.00(1.00;1.00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7ECC1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1.00(1.00;1.00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2991A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1.00(1.00;1.00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87759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1.00(1.00;1.00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789BD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1.00(1.00;1.00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C13E5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1.00(1.00;1.00)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3F1F6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1.00(1.00;1.00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645EE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1.00(1.00;1.00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59F75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1.00(1.00;1.00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2FB3C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1.00(1.00;1.00)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CFB54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1.00(1.00;1.0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22776C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1.00(1.00;1.00)</w:t>
            </w:r>
          </w:p>
        </w:tc>
      </w:tr>
      <w:tr w:rsidR="00D05752" w:rsidRPr="008F75DA" w14:paraId="4AA4F42D" w14:textId="77777777" w:rsidTr="00643A8C">
        <w:trPr>
          <w:trHeight w:val="290"/>
        </w:trPr>
        <w:tc>
          <w:tcPr>
            <w:tcW w:w="135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470F9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Rectal (2,727)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EFF76" w14:textId="77777777" w:rsidR="00D05752" w:rsidRPr="008F75DA" w:rsidRDefault="00D05752" w:rsidP="008F75DA">
            <w:pPr>
              <w:spacing w:after="0" w:line="48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15,965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B2736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  <w:t>0.82(0.75;0.89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C182F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  <w:t>0.88(0.81;0.95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8AD8C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  <w:t>0.82(0.75;0.89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6B1F8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  <w:t>0.89(0.82;0.96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65654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  <w:t>0.85(0.78;0.92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AA92F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  <w:t>0.84(0.77;0.91)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953A8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  <w:t>0.83(0.76;0.89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B16DE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  <w:t>0.79(0.73;0.86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91D62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  <w:t>0.89(0.82;0.96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93788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  <w:t>0.84(0.78;0.90)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42AB4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  <w:t>0.79(0.74;0.84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F73479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  <w:t>0.85(0.82;0.89)</w:t>
            </w:r>
          </w:p>
        </w:tc>
      </w:tr>
      <w:tr w:rsidR="00D05752" w:rsidRPr="008F75DA" w14:paraId="49E7B241" w14:textId="77777777" w:rsidTr="00643A8C">
        <w:trPr>
          <w:trHeight w:val="290"/>
        </w:trPr>
        <w:tc>
          <w:tcPr>
            <w:tcW w:w="135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843AE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Liver (596)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9422D" w14:textId="77777777" w:rsidR="00D05752" w:rsidRPr="008F75DA" w:rsidRDefault="00D05752" w:rsidP="008F75DA">
            <w:pPr>
              <w:spacing w:after="0" w:line="48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4,929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C9BA2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1.02(0.89;1.17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B3CD0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1.13(0.99;1.29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8E2C8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0.89(0.77;1.03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11029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1.03(0.90;1.19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5D840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0.94(0.82;1.07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5E38C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1.07(0.94;1.21)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7329A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1.03(0.89;1.21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CEF07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0.97(0.83;1.13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A920C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  <w:t>1.16(1.02;1.33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19A2C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  <w:t>1.16(1.03;1.31)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457B0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1.05(0.94;1.17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F4BC46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0.97(0.89;1.07)</w:t>
            </w:r>
          </w:p>
        </w:tc>
      </w:tr>
      <w:tr w:rsidR="00D05752" w:rsidRPr="008F75DA" w14:paraId="2C13491D" w14:textId="77777777" w:rsidTr="00643A8C">
        <w:trPr>
          <w:trHeight w:val="290"/>
        </w:trPr>
        <w:tc>
          <w:tcPr>
            <w:tcW w:w="135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E45F2" w14:textId="227EA1F4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Gall bladder/</w:t>
            </w:r>
            <w:r w:rsid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 xml:space="preserve">  </w:t>
            </w:r>
            <w:r w:rsidR="00643A8C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 xml:space="preserve">  </w:t>
            </w: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biliary tract (495)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E490E" w14:textId="77777777" w:rsidR="00D05752" w:rsidRPr="008F75DA" w:rsidRDefault="00D05752" w:rsidP="008F75DA">
            <w:pPr>
              <w:spacing w:after="0" w:line="48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4,304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56665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1.16(1.00;1.34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5EF08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1.14(0.98;1.33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FE48A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1.14(0.97;1.34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F6BC8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1.13(0.95;1.34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6B5FE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1.12(0.97;1.29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09F0C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0.97(0.84;1.12)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27E08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1.08(0.94;1.25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9B740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  <w:t>1.22(1.06;1.39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7CA86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1.02(0.88;1.18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139F7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  <w:t>1.25(1.09;1.43)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996EA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  <w:t>1.31(1.17;1.46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0F7549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  <w:t>1.28(1.18;1.40)</w:t>
            </w:r>
          </w:p>
        </w:tc>
      </w:tr>
      <w:tr w:rsidR="00D05752" w:rsidRPr="008F75DA" w14:paraId="7D6F73A6" w14:textId="77777777" w:rsidTr="00643A8C">
        <w:trPr>
          <w:trHeight w:val="290"/>
        </w:trPr>
        <w:tc>
          <w:tcPr>
            <w:tcW w:w="135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89DF8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Pancreatic (2,077)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13B63" w14:textId="77777777" w:rsidR="00D05752" w:rsidRPr="008F75DA" w:rsidRDefault="00D05752" w:rsidP="008F75DA">
            <w:pPr>
              <w:spacing w:after="0" w:line="48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18,351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02E63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1.04(0.96;1.13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07B9B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1.09(1.00;1.18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2DBDF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0.99(0.91;1.08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9EFCD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  <w:t>1.12(1.03;1.22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153A2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  <w:t>1.05(0.96;1.14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21E42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  <w:t>1.12(1.03;1.21)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F8A7E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  <w:t>1.17(1.08;1.26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0C64F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  <w:t>1.10(1.02;1.19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4A9ED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  <w:t>1.20(1.11;1.29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7D238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  <w:t>1.25(1.16;1.34)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8A87A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  <w:t>1.30(1.22;1.38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F42D02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  <w:t>1.41(1.35;1.48)</w:t>
            </w:r>
          </w:p>
        </w:tc>
      </w:tr>
      <w:tr w:rsidR="00D05752" w:rsidRPr="008F75DA" w14:paraId="564273D3" w14:textId="77777777" w:rsidTr="00643A8C">
        <w:trPr>
          <w:trHeight w:val="290"/>
        </w:trPr>
        <w:tc>
          <w:tcPr>
            <w:tcW w:w="135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4A3E9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Endometrial (3,517)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0FE2F" w14:textId="77777777" w:rsidR="00D05752" w:rsidRPr="008F75DA" w:rsidRDefault="00D05752" w:rsidP="008F75DA">
            <w:pPr>
              <w:spacing w:after="0" w:line="48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22,483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41110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0.93(0.87;1.00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F714D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0.95(0.89;1.03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A4C52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0.96(0.90;1.04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ECC37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0.95(0.89;1.02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D3F82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  <w:t>0.87(0.81;0.94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A3CCA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0.95(0.88;1.02)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ACDB4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0.94(0.87;1.01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22E55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0.94(0.87;1.01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858B4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0.94(0.88;1.01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FEBD2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0.94(0.88;1.00)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6CFDA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  <w:t>0.90(0.85;0.96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609BB6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  <w:t>0.91(0.87;0.95)</w:t>
            </w:r>
          </w:p>
        </w:tc>
      </w:tr>
      <w:tr w:rsidR="00D05752" w:rsidRPr="008F75DA" w14:paraId="2F40C054" w14:textId="77777777" w:rsidTr="00643A8C">
        <w:trPr>
          <w:trHeight w:val="290"/>
        </w:trPr>
        <w:tc>
          <w:tcPr>
            <w:tcW w:w="135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25645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Ovarian (2,002)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46F22" w14:textId="77777777" w:rsidR="00D05752" w:rsidRPr="008F75DA" w:rsidRDefault="00D05752" w:rsidP="008F75DA">
            <w:pPr>
              <w:spacing w:after="0" w:line="48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14,446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82B91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0.99(0.91;1.09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C26B4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0.95(0.87;1.04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596BE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0.99(0.90;1.08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4B836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0.98(0.90;1.08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BCA82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0.95(0.87;1.04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49D5E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0.93(0.85;1.02)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5E534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0.99(0.91;1.08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6F5B9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1.02(0.94;1.11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DA163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  <w:t>1.11(1.02;1.20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50B04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  <w:t>1.18(1.09;1.27)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446D5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  <w:t>1.20(1.13;1.28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BE43ED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  <w:t>1.19(1.14;1.25)</w:t>
            </w:r>
          </w:p>
        </w:tc>
      </w:tr>
      <w:tr w:rsidR="00D05752" w:rsidRPr="008F75DA" w14:paraId="43FFB3C1" w14:textId="77777777" w:rsidTr="00643A8C">
        <w:trPr>
          <w:trHeight w:val="290"/>
        </w:trPr>
        <w:tc>
          <w:tcPr>
            <w:tcW w:w="135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F1933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Kidney (1,474)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E16ACB1" w14:textId="77777777" w:rsidR="00D05752" w:rsidRPr="008F75DA" w:rsidRDefault="00D05752" w:rsidP="008F75DA">
            <w:pPr>
              <w:spacing w:after="0" w:line="48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12,979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BE31C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  <w:t>1.13(1.03;1.24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476B9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1.10(1.00;1.21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B70FA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  <w:t>1.16(1.06;1.27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9CB29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  <w:t>1.22(1.12;1.34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3C168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  <w:t>1.25(1.14;1.37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F80A2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  <w:t>1.20(1.10;1.31)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69620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  <w:t>1.22(1.12;1.34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A2A34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  <w:t>1.23(1.13;1.34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21244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  <w:t>1.34(1.22;1.46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37A77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  <w:t>1.48(1.37;1.59)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E172C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  <w:t>1.53(1.43;1.63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ABDB10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  <w:t>1.07(1.01;1.14)</w:t>
            </w:r>
          </w:p>
        </w:tc>
      </w:tr>
      <w:tr w:rsidR="00D05752" w:rsidRPr="008F75DA" w14:paraId="71590409" w14:textId="77777777" w:rsidTr="00643A8C">
        <w:trPr>
          <w:trHeight w:val="300"/>
        </w:trPr>
        <w:tc>
          <w:tcPr>
            <w:tcW w:w="1351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FBCC5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Bladder (1,013)</w:t>
            </w:r>
          </w:p>
        </w:tc>
        <w:tc>
          <w:tcPr>
            <w:tcW w:w="68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2199A3F" w14:textId="77777777" w:rsidR="00D05752" w:rsidRPr="008F75DA" w:rsidRDefault="00D05752" w:rsidP="008F75DA">
            <w:pPr>
              <w:spacing w:after="0" w:line="48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9,260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F4412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0.96(0.86;1.07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33092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0.99(0.88;1.11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B1634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1.02(0.91;1.15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F6F1A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1.07(0.96;1.20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62AB7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0.99(0.89;1.10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17908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1.09(0.98;1.21)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D1DD9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  <w:t>1.12(1.01;1.24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EBDB5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  <w:t>1.18(1.07;1.31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0CB94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  <w:t>1.23(1.11;1.36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ECC4C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  <w:t>1.50(1.37;1.64)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07026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  <w:t>1.57(1.46;1.69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2B5B43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  <w:t>1.31(1.24;1.39)</w:t>
            </w:r>
          </w:p>
        </w:tc>
      </w:tr>
      <w:tr w:rsidR="00D05752" w:rsidRPr="008F75DA" w14:paraId="6D7C95CC" w14:textId="77777777" w:rsidTr="00643A8C">
        <w:trPr>
          <w:trHeight w:val="290"/>
        </w:trPr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FCC048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 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698377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 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E54912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 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30ED0B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da-DK"/>
              </w:rPr>
              <w:t> 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0266A3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 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283211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da-DK"/>
              </w:rPr>
              <w:t> 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157F28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da-DK"/>
              </w:rPr>
              <w:t> 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BBF83A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da-DK"/>
              </w:rPr>
              <w:t> 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2E829D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da-DK"/>
              </w:rPr>
              <w:t> 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55AE0E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da-DK"/>
              </w:rPr>
              <w:t> 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033404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da-DK"/>
              </w:rPr>
              <w:t> 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EF4AA2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da-DK"/>
              </w:rPr>
              <w:t> 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0EDFC6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da-DK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AB8E3D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da-DK"/>
              </w:rPr>
              <w:t> </w:t>
            </w:r>
          </w:p>
        </w:tc>
      </w:tr>
      <w:tr w:rsidR="00D05752" w:rsidRPr="008F75DA" w14:paraId="158F0ACC" w14:textId="77777777" w:rsidTr="00643A8C">
        <w:trPr>
          <w:trHeight w:val="180"/>
        </w:trPr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8B9291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 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82AE67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 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696436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 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362756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da-DK"/>
              </w:rPr>
              <w:t> 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8FDF2B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 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712EB2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da-DK"/>
              </w:rPr>
              <w:t> 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190D5F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da-DK"/>
              </w:rPr>
              <w:t> 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22E3E2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da-DK"/>
              </w:rPr>
              <w:t> 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8D1DEE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da-DK"/>
              </w:rPr>
              <w:t> 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C22294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da-DK"/>
              </w:rPr>
              <w:t> 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B56FEB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da-DK"/>
              </w:rPr>
              <w:t> 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935047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da-DK"/>
              </w:rPr>
              <w:t> 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7B9FB0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da-DK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AA125C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da-DK"/>
              </w:rPr>
              <w:t> </w:t>
            </w:r>
          </w:p>
        </w:tc>
      </w:tr>
      <w:tr w:rsidR="00D05752" w:rsidRPr="008F75DA" w14:paraId="3DD374E3" w14:textId="77777777" w:rsidTr="00643A8C">
        <w:trPr>
          <w:trHeight w:val="520"/>
        </w:trPr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B9DF081" w14:textId="77777777" w:rsidR="00D05752" w:rsidRPr="008F75DA" w:rsidRDefault="00D05752" w:rsidP="008F75D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  <w:t>MEN: Telephone consultations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2047C6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 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6E58A3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 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4B39A8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 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EFD712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 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1A9CE3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 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019804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 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31AC58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 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AD6C1C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 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19343A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 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F58EE8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 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781B3F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 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BA05DF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800884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 </w:t>
            </w:r>
          </w:p>
        </w:tc>
      </w:tr>
      <w:tr w:rsidR="00D05752" w:rsidRPr="008F75DA" w14:paraId="3B1B91FD" w14:textId="77777777" w:rsidTr="00643A8C">
        <w:trPr>
          <w:trHeight w:val="290"/>
        </w:trPr>
        <w:tc>
          <w:tcPr>
            <w:tcW w:w="1351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438067F" w14:textId="77777777" w:rsidR="00D05752" w:rsidRPr="008F75DA" w:rsidRDefault="00D05752" w:rsidP="008F75D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  <w:t>Cancer type (n)</w:t>
            </w:r>
          </w:p>
        </w:tc>
        <w:tc>
          <w:tcPr>
            <w:tcW w:w="68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45E34C4" w14:textId="77777777" w:rsidR="00D05752" w:rsidRPr="008F75DA" w:rsidRDefault="00D05752" w:rsidP="008F75D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  <w:t xml:space="preserve">Contacts: total </w:t>
            </w:r>
          </w:p>
        </w:tc>
        <w:tc>
          <w:tcPr>
            <w:tcW w:w="114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D1B1C24" w14:textId="77777777" w:rsidR="00D05752" w:rsidRPr="008F75DA" w:rsidRDefault="00D05752" w:rsidP="008F75D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-12</w:t>
            </w:r>
          </w:p>
        </w:tc>
        <w:tc>
          <w:tcPr>
            <w:tcW w:w="114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4138239" w14:textId="77777777" w:rsidR="00D05752" w:rsidRPr="008F75DA" w:rsidRDefault="00D05752" w:rsidP="008F75D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-11</w:t>
            </w:r>
          </w:p>
        </w:tc>
        <w:tc>
          <w:tcPr>
            <w:tcW w:w="114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B7782D3" w14:textId="77777777" w:rsidR="00D05752" w:rsidRPr="008F75DA" w:rsidRDefault="00D05752" w:rsidP="008F75D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-10</w:t>
            </w:r>
          </w:p>
        </w:tc>
        <w:tc>
          <w:tcPr>
            <w:tcW w:w="114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2E2A262" w14:textId="77777777" w:rsidR="00D05752" w:rsidRPr="008F75DA" w:rsidRDefault="00D05752" w:rsidP="008F75D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-9</w:t>
            </w:r>
          </w:p>
        </w:tc>
        <w:tc>
          <w:tcPr>
            <w:tcW w:w="114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B7C5940" w14:textId="77777777" w:rsidR="00D05752" w:rsidRPr="008F75DA" w:rsidRDefault="00D05752" w:rsidP="008F75D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-8</w:t>
            </w:r>
          </w:p>
        </w:tc>
        <w:tc>
          <w:tcPr>
            <w:tcW w:w="114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C78C94F" w14:textId="77777777" w:rsidR="00D05752" w:rsidRPr="008F75DA" w:rsidRDefault="00D05752" w:rsidP="008F75D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-7</w:t>
            </w:r>
          </w:p>
        </w:tc>
        <w:tc>
          <w:tcPr>
            <w:tcW w:w="117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0CFCC77" w14:textId="77777777" w:rsidR="00D05752" w:rsidRPr="008F75DA" w:rsidRDefault="00D05752" w:rsidP="008F75D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-6</w:t>
            </w:r>
          </w:p>
        </w:tc>
        <w:tc>
          <w:tcPr>
            <w:tcW w:w="114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EE3D93B" w14:textId="77777777" w:rsidR="00D05752" w:rsidRPr="008F75DA" w:rsidRDefault="00D05752" w:rsidP="008F75D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-5</w:t>
            </w:r>
          </w:p>
        </w:tc>
        <w:tc>
          <w:tcPr>
            <w:tcW w:w="114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6118AC5" w14:textId="77777777" w:rsidR="00D05752" w:rsidRPr="008F75DA" w:rsidRDefault="00D05752" w:rsidP="008F75D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-4</w:t>
            </w:r>
          </w:p>
        </w:tc>
        <w:tc>
          <w:tcPr>
            <w:tcW w:w="114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A057558" w14:textId="77777777" w:rsidR="00D05752" w:rsidRPr="008F75DA" w:rsidRDefault="00D05752" w:rsidP="008F75D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-3</w:t>
            </w:r>
          </w:p>
        </w:tc>
        <w:tc>
          <w:tcPr>
            <w:tcW w:w="125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E737945" w14:textId="77777777" w:rsidR="00D05752" w:rsidRPr="008F75DA" w:rsidRDefault="00D05752" w:rsidP="008F75D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-2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F005722" w14:textId="77777777" w:rsidR="00D05752" w:rsidRPr="008F75DA" w:rsidRDefault="00D05752" w:rsidP="008F75D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-1</w:t>
            </w:r>
          </w:p>
        </w:tc>
      </w:tr>
      <w:tr w:rsidR="00D05752" w:rsidRPr="008F75DA" w14:paraId="22E35424" w14:textId="77777777" w:rsidTr="00643A8C">
        <w:trPr>
          <w:trHeight w:val="290"/>
        </w:trPr>
        <w:tc>
          <w:tcPr>
            <w:tcW w:w="135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C5A33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Oesophageal (1,685)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D0E59" w14:textId="77777777" w:rsidR="00D05752" w:rsidRPr="008F75DA" w:rsidRDefault="00D05752" w:rsidP="008F75DA">
            <w:pPr>
              <w:spacing w:after="0" w:line="48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7,002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C528A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1.12(0.99;1.27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72250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  <w:t>1.24(1.09;1.40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C6162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  <w:t>1.21(1.07;1.38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0C2FE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  <w:t>1.20(1.05;1.36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574AB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  <w:t>1.28(1.12;1.45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9C1A1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  <w:t>1.16(1.02;1.31)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5FA8E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  <w:t>1.33(1.17;1.50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9F4D9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  <w:t>1.28(1.13;1.45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30BD0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  <w:t>1.21(1.07;1.36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90261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  <w:t>1.37(1.22;1.53)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D1896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  <w:t>1.24(1.12;1.38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D4E1B3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  <w:t>1.28(1.18;1.39)</w:t>
            </w:r>
          </w:p>
        </w:tc>
      </w:tr>
      <w:tr w:rsidR="00D05752" w:rsidRPr="008F75DA" w14:paraId="0F7DDA7B" w14:textId="77777777" w:rsidTr="00643A8C">
        <w:trPr>
          <w:trHeight w:val="290"/>
        </w:trPr>
        <w:tc>
          <w:tcPr>
            <w:tcW w:w="135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FA0D4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Gastric (1,795)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99DE4" w14:textId="77777777" w:rsidR="00D05752" w:rsidRPr="008F75DA" w:rsidRDefault="00D05752" w:rsidP="008F75DA">
            <w:pPr>
              <w:spacing w:after="0" w:line="48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6,767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AE223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1.00(0.88;1.14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215EF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  <w:t>1.13(1.00;1.28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034A8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0.99(0.87;1.12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11222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1.03(0.90;1.17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17AFE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1.10(0.97;1.25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8378A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1.05(0.93;1.19)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79E18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  <w:t>1.16(1.02;1.33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8ED50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  <w:t>1.18(1.05;1.34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4F3CD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1.13(0.99;1.28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9BBDE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  <w:t>1.20(1.07;1.34)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8F68E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  <w:t>1.16(1.04;1.29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67ADA7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  <w:t>1.30(1.20;1.40)</w:t>
            </w:r>
          </w:p>
        </w:tc>
      </w:tr>
      <w:tr w:rsidR="00D05752" w:rsidRPr="008F75DA" w14:paraId="1D27F321" w14:textId="77777777" w:rsidTr="00643A8C">
        <w:trPr>
          <w:trHeight w:val="290"/>
        </w:trPr>
        <w:tc>
          <w:tcPr>
            <w:tcW w:w="135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348FE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Colon (7,857)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42DD6" w14:textId="77777777" w:rsidR="00D05752" w:rsidRPr="008F75DA" w:rsidRDefault="00D05752" w:rsidP="008F75DA">
            <w:pPr>
              <w:spacing w:after="0" w:line="48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25,583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F445C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1.00(1.00;1.00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E3A30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1.00(1.00;1.00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B2931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1.00(1.00;1.00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809E7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1.00(1.00;1.00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0B93D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1.00(1.00;1.00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F163A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1.00(1.00;1.00)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48A56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1.00(1.00;1.00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BCD54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1.00(1.00;1.00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0B8F4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1.00(1.00;1.00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42D47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1.00(1.00;1.00)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9D5F4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1.00(1.00;1.0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21F7AF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1.00(1.00;1.00)</w:t>
            </w:r>
          </w:p>
        </w:tc>
      </w:tr>
      <w:tr w:rsidR="00D05752" w:rsidRPr="008F75DA" w14:paraId="534EC95A" w14:textId="77777777" w:rsidTr="00643A8C">
        <w:trPr>
          <w:trHeight w:val="290"/>
        </w:trPr>
        <w:tc>
          <w:tcPr>
            <w:tcW w:w="135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70AD0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Rectal (4,449)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68E87" w14:textId="77777777" w:rsidR="00D05752" w:rsidRPr="008F75DA" w:rsidRDefault="00D05752" w:rsidP="008F75DA">
            <w:pPr>
              <w:spacing w:after="0" w:line="48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12,548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69706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0.98(0.89;1.07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CB40C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  <w:t>0.87(0.79;0.95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3F54B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  <w:t>0.86(0.78;0.95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61C48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0.92(0.84;1.02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7CE6C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0.95(0.86;1.05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6DE07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0.92(0.84;1.02)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06F62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1.01(0.92;1.11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DEF52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0.97(0.88;1.07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30C35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0.91(0.83;1.00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82AFD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0.97(0.88;1.06)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60EAB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  <w:t>0.86(0.80;0.94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ED792F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  <w:t>0.86(0.80;0.91)</w:t>
            </w:r>
          </w:p>
        </w:tc>
      </w:tr>
      <w:tr w:rsidR="00D05752" w:rsidRPr="008F75DA" w14:paraId="07C21608" w14:textId="77777777" w:rsidTr="00643A8C">
        <w:trPr>
          <w:trHeight w:val="290"/>
        </w:trPr>
        <w:tc>
          <w:tcPr>
            <w:tcW w:w="135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F7444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lastRenderedPageBreak/>
              <w:t>Liver (1,432)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BFDC3" w14:textId="77777777" w:rsidR="00D05752" w:rsidRPr="008F75DA" w:rsidRDefault="00D05752" w:rsidP="008F75DA">
            <w:pPr>
              <w:spacing w:after="0" w:line="48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7,503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3105C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  <w:t>1.27(1.12;1.42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77030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  <w:t>1.18(1.04;1.34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7C850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  <w:t>1.31(1.16;1.48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C8DF6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  <w:t>1.26(1.12;1.43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EFB99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  <w:t>1.33(1.17;1.50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6DF44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  <w:t>1.26(1.11;1.42)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026DF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  <w:t>1.42(1.26;1.59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FF375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  <w:t>1.36(1.20;1.53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B9D0F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  <w:t>1.35(1.21;1.52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4FBDB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  <w:t>1.53(1.37;1.70)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EA4E6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  <w:t>1.29(1.16;1.43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68E911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  <w:t>1.23(1.13;1.34)</w:t>
            </w:r>
          </w:p>
        </w:tc>
      </w:tr>
      <w:tr w:rsidR="00D05752" w:rsidRPr="008F75DA" w14:paraId="245F4478" w14:textId="77777777" w:rsidTr="00643A8C">
        <w:trPr>
          <w:trHeight w:val="290"/>
        </w:trPr>
        <w:tc>
          <w:tcPr>
            <w:tcW w:w="135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3F71D" w14:textId="7E7220E5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Gall bladder/</w:t>
            </w:r>
            <w:r w:rsid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 xml:space="preserve"> </w:t>
            </w:r>
            <w:r w:rsidR="00643A8C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 xml:space="preserve">  </w:t>
            </w:r>
            <w:r w:rsid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 xml:space="preserve"> </w:t>
            </w: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biliary tract (411)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BF4F1" w14:textId="77777777" w:rsidR="00D05752" w:rsidRPr="008F75DA" w:rsidRDefault="00D05752" w:rsidP="008F75DA">
            <w:pPr>
              <w:spacing w:after="0" w:line="48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1,79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0A07C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1.10(0.84;1.43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99435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1.15(0.92;1.45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782F5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0.92(0.73;1.17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7B258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1.01(0.79;1.29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19C6F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  <w:t>1.34(1.09;1.64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B0638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0.95(0.75;1.20)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A7F83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1.02(0.80;1.29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AB762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1.18(0.92;1.52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9E890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1.11(0.88;1.40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BE4D5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  <w:t>1.29(1.06;1.58)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6976B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  <w:t>1.51(1.27;1.79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3BCE1F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  <w:t>1.74(1.53;1.99)</w:t>
            </w:r>
          </w:p>
        </w:tc>
      </w:tr>
      <w:tr w:rsidR="00D05752" w:rsidRPr="008F75DA" w14:paraId="696F4BBE" w14:textId="77777777" w:rsidTr="00643A8C">
        <w:trPr>
          <w:trHeight w:val="290"/>
        </w:trPr>
        <w:tc>
          <w:tcPr>
            <w:tcW w:w="135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274D3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Pancreatic (2,227)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8BC90" w14:textId="77777777" w:rsidR="00D05752" w:rsidRPr="008F75DA" w:rsidRDefault="00D05752" w:rsidP="008F75DA">
            <w:pPr>
              <w:spacing w:after="0" w:line="48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10,449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6A82C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  <w:t>1.13(1.01;1.26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E5AE2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  <w:t>1.20(1.08;1.34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13ABD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  <w:t>1.16(1.04;1.29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725B2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1.12(1.00;1.25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E10FA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  <w:t>1.24(1.10;1.39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E3591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  <w:t>1.21(1.08;1.35)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9C0FC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  <w:t>1.29(1.15;1.44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D5E10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  <w:t>1.30(1.16;1.45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E4F78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  <w:t>1.35(1.21;1.51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BAF9F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  <w:t>1.54(1.39;1.70)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D3882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  <w:t>1.68(1.54;1.83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CDB396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  <w:t>1.91(1.79;2.04)</w:t>
            </w:r>
          </w:p>
        </w:tc>
      </w:tr>
      <w:tr w:rsidR="00D05752" w:rsidRPr="008F75DA" w14:paraId="1A07DB39" w14:textId="77777777" w:rsidTr="00643A8C">
        <w:trPr>
          <w:trHeight w:val="290"/>
        </w:trPr>
        <w:tc>
          <w:tcPr>
            <w:tcW w:w="135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9B873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Kidney (2,750)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5FA5C" w14:textId="77777777" w:rsidR="00D05752" w:rsidRPr="008F75DA" w:rsidRDefault="00D05752" w:rsidP="008F75DA">
            <w:pPr>
              <w:spacing w:after="0" w:line="48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10,774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24228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1.10(0.98;1.22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0F537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1.04(0.93;1.16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BFC0D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  <w:t>1.08(0.97;1.20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133A0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  <w:t>1.10(0.98;1.22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63DBE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  <w:t>1.14(1.02;1.26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B79D7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  <w:t>1.06(0.95;1.18)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E0272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  <w:t>1.17(1.06;1.30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0CB59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  <w:t>1.25(1.13;1.39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5D998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  <w:t>1.30(1.17;1.43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961E6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  <w:t>1.44(1.31;1.58)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DB1E9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  <w:t>1.64(1.51;1.78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DF0D23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  <w:t>1.38(1.30;1.48)</w:t>
            </w:r>
          </w:p>
        </w:tc>
      </w:tr>
      <w:tr w:rsidR="00D05752" w:rsidRPr="008F75DA" w14:paraId="4D6BC082" w14:textId="77777777" w:rsidTr="00643A8C">
        <w:trPr>
          <w:trHeight w:val="300"/>
        </w:trPr>
        <w:tc>
          <w:tcPr>
            <w:tcW w:w="1351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1D593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Bladder (2,788)</w:t>
            </w:r>
          </w:p>
        </w:tc>
        <w:tc>
          <w:tcPr>
            <w:tcW w:w="68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B4743" w14:textId="77777777" w:rsidR="00D05752" w:rsidRPr="008F75DA" w:rsidRDefault="00D05752" w:rsidP="008F75DA">
            <w:pPr>
              <w:spacing w:after="0" w:line="48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12,503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9AD87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  <w:t>1.12(1.01;1.24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30C3B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1.08(0.97;1.20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8F466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1.08(0.97;1.20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4B30A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  <w:t>1.14(1.02;1.26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55323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  <w:t>1.21(1.09;1.35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32AA6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  <w:t>1.17(1.06;1.30)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80056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  <w:t>1.26(1.14;1.40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1E1DF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  <w:t>1.28(1.15;1.42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300CD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  <w:t>1.26(1.14;1.38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29BAD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  <w:t>1.45(1.32;1.58)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B2892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  <w:t>1.56(1.44;1.69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603204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  <w:t>1.40(1.32;1.49)</w:t>
            </w:r>
          </w:p>
        </w:tc>
      </w:tr>
      <w:tr w:rsidR="00D05752" w:rsidRPr="008F75DA" w14:paraId="5EE3FB97" w14:textId="77777777" w:rsidTr="00643A8C">
        <w:trPr>
          <w:trHeight w:val="290"/>
        </w:trPr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C51B23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 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ED45F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16255E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 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A44D5C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 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387D76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 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321D2B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 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95B37D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 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13BD71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 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577BA2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 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2EB8B0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 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7012AD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 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894F6A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  <w:t> 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B863CF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D9CEEC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  <w:t> </w:t>
            </w:r>
          </w:p>
        </w:tc>
      </w:tr>
      <w:tr w:rsidR="00D05752" w:rsidRPr="008F75DA" w14:paraId="59317752" w14:textId="77777777" w:rsidTr="00643A8C">
        <w:trPr>
          <w:trHeight w:val="610"/>
        </w:trPr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B37B11C" w14:textId="77777777" w:rsidR="00D05752" w:rsidRPr="008F75DA" w:rsidRDefault="00D05752" w:rsidP="008F75D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  <w:t>WOMEN: Telephone consultations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927688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 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DA26E2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 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128005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 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C62A70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 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56F6BD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 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446149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 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55294C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 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1E4B82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 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43A0A7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 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770C1E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 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18D902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 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49C9D0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D01138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 </w:t>
            </w:r>
          </w:p>
        </w:tc>
      </w:tr>
      <w:tr w:rsidR="00D05752" w:rsidRPr="008F75DA" w14:paraId="24A2AF1A" w14:textId="77777777" w:rsidTr="00643A8C">
        <w:trPr>
          <w:trHeight w:val="290"/>
        </w:trPr>
        <w:tc>
          <w:tcPr>
            <w:tcW w:w="1351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9BB66CB" w14:textId="77777777" w:rsidR="00D05752" w:rsidRPr="008F75DA" w:rsidRDefault="00D05752" w:rsidP="008F75D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  <w:t>Cancer type (n)</w:t>
            </w:r>
          </w:p>
        </w:tc>
        <w:tc>
          <w:tcPr>
            <w:tcW w:w="68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5636A11" w14:textId="77777777" w:rsidR="00D05752" w:rsidRPr="008F75DA" w:rsidRDefault="00D05752" w:rsidP="008F75D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  <w:t xml:space="preserve">Contacts: total </w:t>
            </w:r>
          </w:p>
        </w:tc>
        <w:tc>
          <w:tcPr>
            <w:tcW w:w="114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1E8CC5E" w14:textId="77777777" w:rsidR="00D05752" w:rsidRPr="008F75DA" w:rsidRDefault="00D05752" w:rsidP="008F75D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-12</w:t>
            </w:r>
          </w:p>
        </w:tc>
        <w:tc>
          <w:tcPr>
            <w:tcW w:w="114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AF502D8" w14:textId="77777777" w:rsidR="00D05752" w:rsidRPr="008F75DA" w:rsidRDefault="00D05752" w:rsidP="008F75D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-11</w:t>
            </w:r>
          </w:p>
        </w:tc>
        <w:tc>
          <w:tcPr>
            <w:tcW w:w="114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47B0A5C" w14:textId="77777777" w:rsidR="00D05752" w:rsidRPr="008F75DA" w:rsidRDefault="00D05752" w:rsidP="008F75D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-10</w:t>
            </w:r>
          </w:p>
        </w:tc>
        <w:tc>
          <w:tcPr>
            <w:tcW w:w="114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F4948DC" w14:textId="77777777" w:rsidR="00D05752" w:rsidRPr="008F75DA" w:rsidRDefault="00D05752" w:rsidP="008F75D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-9</w:t>
            </w:r>
          </w:p>
        </w:tc>
        <w:tc>
          <w:tcPr>
            <w:tcW w:w="114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97CE6CF" w14:textId="77777777" w:rsidR="00D05752" w:rsidRPr="008F75DA" w:rsidRDefault="00D05752" w:rsidP="008F75D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-8</w:t>
            </w:r>
          </w:p>
        </w:tc>
        <w:tc>
          <w:tcPr>
            <w:tcW w:w="114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7AF403C" w14:textId="77777777" w:rsidR="00D05752" w:rsidRPr="008F75DA" w:rsidRDefault="00D05752" w:rsidP="008F75D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-7</w:t>
            </w:r>
          </w:p>
        </w:tc>
        <w:tc>
          <w:tcPr>
            <w:tcW w:w="117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93FF7A4" w14:textId="77777777" w:rsidR="00D05752" w:rsidRPr="008F75DA" w:rsidRDefault="00D05752" w:rsidP="008F75D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-6</w:t>
            </w:r>
          </w:p>
        </w:tc>
        <w:tc>
          <w:tcPr>
            <w:tcW w:w="114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60C311B" w14:textId="77777777" w:rsidR="00D05752" w:rsidRPr="008F75DA" w:rsidRDefault="00D05752" w:rsidP="008F75D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-5</w:t>
            </w:r>
          </w:p>
        </w:tc>
        <w:tc>
          <w:tcPr>
            <w:tcW w:w="114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CC4D38A" w14:textId="77777777" w:rsidR="00D05752" w:rsidRPr="008F75DA" w:rsidRDefault="00D05752" w:rsidP="008F75D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-4</w:t>
            </w:r>
          </w:p>
        </w:tc>
        <w:tc>
          <w:tcPr>
            <w:tcW w:w="114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5F44334" w14:textId="77777777" w:rsidR="00D05752" w:rsidRPr="008F75DA" w:rsidRDefault="00D05752" w:rsidP="008F75D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-3</w:t>
            </w:r>
          </w:p>
        </w:tc>
        <w:tc>
          <w:tcPr>
            <w:tcW w:w="125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6C2F54A" w14:textId="77777777" w:rsidR="00D05752" w:rsidRPr="008F75DA" w:rsidRDefault="00D05752" w:rsidP="008F75D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-2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048D1BB" w14:textId="77777777" w:rsidR="00D05752" w:rsidRPr="008F75DA" w:rsidRDefault="00D05752" w:rsidP="008F75D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-1</w:t>
            </w:r>
          </w:p>
        </w:tc>
      </w:tr>
      <w:tr w:rsidR="00D05752" w:rsidRPr="008F75DA" w14:paraId="32AAE04F" w14:textId="77777777" w:rsidTr="00643A8C">
        <w:trPr>
          <w:trHeight w:val="290"/>
        </w:trPr>
        <w:tc>
          <w:tcPr>
            <w:tcW w:w="135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44CD1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Oesophageal (578)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3B5A1" w14:textId="77777777" w:rsidR="00D05752" w:rsidRPr="008F75DA" w:rsidRDefault="00D05752" w:rsidP="008F75DA">
            <w:pPr>
              <w:spacing w:after="0" w:line="48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3,180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BDB2C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0.98(0.83;1.16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40039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1.06(0.89;1.27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9715C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1.02(0.86;1.21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EAA6B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1.07(0.90;1.27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C961A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  <w:t>1.25(1.05;1.48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72502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1.14(0.95;1.35)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39518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1.18(1.00;1.39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B8B9D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1.01(0.86;1.18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7F454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  <w:t>1.21(1.02;1.44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522BE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  <w:t>1.18(1.01;1.39)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29FE6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1.09(0.94;1.26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CD2255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  <w:t>1.15(1.03;1.29)</w:t>
            </w:r>
          </w:p>
        </w:tc>
      </w:tr>
      <w:tr w:rsidR="00D05752" w:rsidRPr="008F75DA" w14:paraId="558D51C2" w14:textId="77777777" w:rsidTr="00643A8C">
        <w:trPr>
          <w:trHeight w:val="290"/>
        </w:trPr>
        <w:tc>
          <w:tcPr>
            <w:tcW w:w="135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C10D6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Gastric (865)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ECF4A" w14:textId="77777777" w:rsidR="00D05752" w:rsidRPr="008F75DA" w:rsidRDefault="00D05752" w:rsidP="008F75DA">
            <w:pPr>
              <w:spacing w:after="0" w:line="48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4,630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312CA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1.06(0.92;1.23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49F1B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0.90(0.78;1.05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8B2D7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1.03(0.88;1.20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1A863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1.01(0.87;1.17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5C657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1.05(0.89;1.25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6D26C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1.12(0.97;1.29)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33268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1.07(0.92;1.25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189F6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1.10(0.94;1.27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67577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1.13(0.98;1.30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51A91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  <w:t>1.22(1.07;1.39)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8F955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  <w:t>1.23(1.08;1.39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11DE62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  <w:t>1.34(1.22;1.47)</w:t>
            </w:r>
          </w:p>
        </w:tc>
      </w:tr>
      <w:tr w:rsidR="00D05752" w:rsidRPr="008F75DA" w14:paraId="59B6DF63" w14:textId="77777777" w:rsidTr="00643A8C">
        <w:trPr>
          <w:trHeight w:val="290"/>
        </w:trPr>
        <w:tc>
          <w:tcPr>
            <w:tcW w:w="135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65891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Colon (7,160)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08B65" w14:textId="77777777" w:rsidR="00D05752" w:rsidRPr="008F75DA" w:rsidRDefault="00D05752" w:rsidP="008F75DA">
            <w:pPr>
              <w:spacing w:after="0" w:line="48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33,823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05792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1.00(1.00;1.00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C2027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1.00(1.00;1.00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A6723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1.00(1.00;1.00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383ED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1.00(1.00;1.00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90F9D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1.00(1.00;1.00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8BED1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1.00(1.00;1.00)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D4E63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1.00(1.00;1.00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50C79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1.00(1.00;1.00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C55FF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1.00(1.00;1.00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C01E2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1.00(1.00;1.00)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12AAB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1.00(1.00;1.0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CECDB8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1.00(1.00;1.00)</w:t>
            </w:r>
          </w:p>
        </w:tc>
      </w:tr>
      <w:tr w:rsidR="00D05752" w:rsidRPr="008F75DA" w14:paraId="0789E181" w14:textId="77777777" w:rsidTr="00643A8C">
        <w:trPr>
          <w:trHeight w:val="290"/>
        </w:trPr>
        <w:tc>
          <w:tcPr>
            <w:tcW w:w="135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4C71C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Rectal (2,727)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75775" w14:textId="77777777" w:rsidR="00D05752" w:rsidRPr="008F75DA" w:rsidRDefault="00D05752" w:rsidP="008F75DA">
            <w:pPr>
              <w:spacing w:after="0" w:line="48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9,913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31EFC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  <w:t>0.91(0.82;1.01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89093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  <w:t>0.83(0.75;0.92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F27E1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  <w:t>0.87(0.78;0.96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9995C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  <w:t>0.85(0.77;0.95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D4838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  <w:t>0.85(0.77;0.94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87877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  <w:t>0.80(0.72;0.88)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24B30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  <w:t>0.84(0.76;0.93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B6819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  <w:t>0.80(0.72;0.89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563FF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  <w:t>0.82(0.74;0.91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9EA1A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  <w:t>0.83(0.76;0.91)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6D7B0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  <w:t>0.81(0.74;0.88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8D5886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  <w:t>0.81(0.75;0.87)</w:t>
            </w:r>
          </w:p>
        </w:tc>
      </w:tr>
      <w:tr w:rsidR="00D05752" w:rsidRPr="008F75DA" w14:paraId="222F74CB" w14:textId="77777777" w:rsidTr="00643A8C">
        <w:trPr>
          <w:trHeight w:val="290"/>
        </w:trPr>
        <w:tc>
          <w:tcPr>
            <w:tcW w:w="135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CB6A7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Liver (596)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805A0" w14:textId="77777777" w:rsidR="00D05752" w:rsidRPr="008F75DA" w:rsidRDefault="00D05752" w:rsidP="008F75DA">
            <w:pPr>
              <w:spacing w:after="0" w:line="48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4,281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CA69E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  <w:t>1.52(1.28;1.79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0A68F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  <w:t>1.32(1.13;1.55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28768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  <w:t>1.32(1.12;1.55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150E2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  <w:t>1.33(1.13;1.56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8DF77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  <w:t>1.36(1.17;1.58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1D1B0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  <w:t>1.28(1.08;1.51)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637B6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  <w:t>1.42(1.21;1.67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414BC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  <w:t>1.32(1.13;1.55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C656A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  <w:t>1.23(1.06;1.43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B4364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  <w:t>1.29(1.13;1.47)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5096E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  <w:t>1.42(1.24;1.62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9779FB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  <w:t>1.26(1.12;1.42)</w:t>
            </w:r>
          </w:p>
        </w:tc>
      </w:tr>
      <w:tr w:rsidR="00D05752" w:rsidRPr="008F75DA" w14:paraId="49DD8EDB" w14:textId="77777777" w:rsidTr="00643A8C">
        <w:trPr>
          <w:trHeight w:val="290"/>
        </w:trPr>
        <w:tc>
          <w:tcPr>
            <w:tcW w:w="135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044B9" w14:textId="67742521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Gall bladder/</w:t>
            </w:r>
            <w:r w:rsid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 xml:space="preserve">  </w:t>
            </w:r>
            <w:r w:rsidR="00643A8C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 xml:space="preserve">  </w:t>
            </w: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biliary tract (495)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930CB" w14:textId="77777777" w:rsidR="00D05752" w:rsidRPr="008F75DA" w:rsidRDefault="00D05752" w:rsidP="008F75DA">
            <w:pPr>
              <w:spacing w:after="0" w:line="48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2,807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1AF70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0.92(0.74;1.13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457C5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0.91(0.75;1.11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7F29C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1.07(0.90;1.29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346E7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1.11(0.92;1.35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3EBE7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1.04(0.85;1.27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DCA8B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1.10(0.93;1.32)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0173A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1.03(0.85;1.24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7F904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1.14(0.95;1.36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8EC56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1.13(0.94;1.35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F8FF0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  <w:t>1.32(1.13;1.54)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1A4DB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  <w:t>1.56(1.35;1.81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BE4804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  <w:t>1.46(1.31;1.63)</w:t>
            </w:r>
          </w:p>
        </w:tc>
      </w:tr>
      <w:tr w:rsidR="00D05752" w:rsidRPr="008F75DA" w14:paraId="6D509564" w14:textId="77777777" w:rsidTr="00643A8C">
        <w:trPr>
          <w:trHeight w:val="290"/>
        </w:trPr>
        <w:tc>
          <w:tcPr>
            <w:tcW w:w="135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E3363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Pancreatic (2,077)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62FE9" w14:textId="77777777" w:rsidR="00D05752" w:rsidRPr="008F75DA" w:rsidRDefault="00D05752" w:rsidP="008F75DA">
            <w:pPr>
              <w:spacing w:after="0" w:line="48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12,831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8DA68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  <w:t>1.12(1.01;1.24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F9CAC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1.09(0.99;1.20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A6AF9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  <w:t>1.17(1.06;1.30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688EF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1.06(0.95;1.17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FEE53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1.07(0.97;1.18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6B428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1.10(0.99;1.21)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A1960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  <w:t>1.24(1.12;1.37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C7694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  <w:t>1.28(1.16;1.41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DEB86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  <w:t>1.24(1.13;1.37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152C4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  <w:t>1.36(1.24;1.49)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0EFEF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  <w:t>1.47(1.36;1.59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E18FA5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  <w:t>1.66(1.56;1.77)</w:t>
            </w:r>
          </w:p>
        </w:tc>
      </w:tr>
      <w:tr w:rsidR="00D05752" w:rsidRPr="008F75DA" w14:paraId="373E88FB" w14:textId="77777777" w:rsidTr="00643A8C">
        <w:trPr>
          <w:trHeight w:val="290"/>
        </w:trPr>
        <w:tc>
          <w:tcPr>
            <w:tcW w:w="135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FFF1C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Endometrial (3,517)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AB0AA" w14:textId="77777777" w:rsidR="00D05752" w:rsidRPr="008F75DA" w:rsidRDefault="00D05752" w:rsidP="008F75DA">
            <w:pPr>
              <w:spacing w:after="0" w:line="48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14,043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814EA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0.99(0.90;1.08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746D3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0.91(0.83;1.00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4E31F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1.03(0.94;1.12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9E743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0.93(0.85;1.02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9EEBA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0.98(0.89;1.07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812F0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  <w:t>0.89(0.81;0.98)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B51F5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1.01(0.92;1.10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41CDE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0.92(0.84;1.00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4239B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0.96(0.88;1.05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69233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0.91(0.84;0.99)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3A4C4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  <w:t>0.89(0.83;0.97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A4BEF4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  <w:t>0.89(0.83;0.94)</w:t>
            </w:r>
          </w:p>
        </w:tc>
      </w:tr>
      <w:tr w:rsidR="00D05752" w:rsidRPr="008F75DA" w14:paraId="67A2721C" w14:textId="77777777" w:rsidTr="00643A8C">
        <w:trPr>
          <w:trHeight w:val="290"/>
        </w:trPr>
        <w:tc>
          <w:tcPr>
            <w:tcW w:w="135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9E610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Ovarian (2,002)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BEEB1" w14:textId="77777777" w:rsidR="00D05752" w:rsidRPr="008F75DA" w:rsidRDefault="00D05752" w:rsidP="008F75DA">
            <w:pPr>
              <w:spacing w:after="0" w:line="48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8,668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0F84E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0.96(0.85;1.07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2B9DB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0.93(0.83;1.04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0C128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0.90(0.80;1.00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ED0A7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0.86(0.76;0.96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78E8D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0.96(0.85;1.07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4A90B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0.91(0.81;1.02)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5BB2C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0.96(0.86;1.07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A7F53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0.96(0.86;1.07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34A13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1.03(0.92;1.15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D9A36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1.04(0.95;1.15)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1E541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  <w:t>1.21(1.10;1.32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44CE13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  <w:t>1.29(1.20;1.37)</w:t>
            </w:r>
          </w:p>
        </w:tc>
      </w:tr>
      <w:tr w:rsidR="00D05752" w:rsidRPr="008F75DA" w14:paraId="7559828D" w14:textId="77777777" w:rsidTr="00643A8C">
        <w:trPr>
          <w:trHeight w:val="290"/>
        </w:trPr>
        <w:tc>
          <w:tcPr>
            <w:tcW w:w="135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099C0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Kidney (1,474)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74512" w14:textId="77777777" w:rsidR="00D05752" w:rsidRPr="008F75DA" w:rsidRDefault="00D05752" w:rsidP="008F75DA">
            <w:pPr>
              <w:spacing w:after="0" w:line="48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8,188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1BA14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  <w:t>1.16(1.03;1.30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C5262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1.13(1.00;1.27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12728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  <w:t>1.17(1.04;1.32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81428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  <w:t>1.15(1.03;1.29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A084A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  <w:t>1.16(1.03;1.30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CDCD9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1.06(0.94;1.19)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11BC5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  <w:t>1.13(1.01;1.26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30B1D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  <w:t>1.13(1.01;1.26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E3A5E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  <w:t>1.36(1.22;1.52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1F21B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  <w:t>1.41(1.27;1.57)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1B401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  <w:t>1.51(1.38;1.65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9334B3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  <w:t>1.31(1.21;1.41)</w:t>
            </w:r>
          </w:p>
        </w:tc>
      </w:tr>
      <w:tr w:rsidR="00D05752" w:rsidRPr="008F75DA" w14:paraId="63665EC6" w14:textId="77777777" w:rsidTr="00643A8C">
        <w:trPr>
          <w:trHeight w:val="300"/>
        </w:trPr>
        <w:tc>
          <w:tcPr>
            <w:tcW w:w="1351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25F07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Bladder (1,013)</w:t>
            </w:r>
          </w:p>
        </w:tc>
        <w:tc>
          <w:tcPr>
            <w:tcW w:w="68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43023" w14:textId="77777777" w:rsidR="00D05752" w:rsidRPr="008F75DA" w:rsidRDefault="00D05752" w:rsidP="008F75DA">
            <w:pPr>
              <w:spacing w:after="0" w:line="48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6,505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78913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1.13(0.98;1.29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2A05A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  <w:t>1.16(1.01;1.33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E7FAE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1.04(0.91;1.19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4E7AA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1.02(0.90;1.17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83A1A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0.99(0.87;1.13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9CD03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1.12(0.99;1.28)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AD691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  <w:t>1.16(1.01;1.32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6306C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  <w:t>1.26(1.12;1.43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C7E79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  <w:t>1.38(1.22;1.55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C9644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  <w:t>1.52(1.36;1.68)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D6BEB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  <w:t>1.80(1.63;1.97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71FF92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  <w:t>1.52(1.40;1.64)</w:t>
            </w:r>
          </w:p>
        </w:tc>
      </w:tr>
      <w:tr w:rsidR="00D05752" w:rsidRPr="008F75DA" w14:paraId="4940CFD6" w14:textId="77777777" w:rsidTr="00643A8C">
        <w:trPr>
          <w:trHeight w:val="290"/>
        </w:trPr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4ED0DB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 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AF563A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 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8B9B6D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 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D692D2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 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CB3D2E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 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F70512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 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8A6AF1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 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356C80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 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90593F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 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BC8B32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 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34D7AD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 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42F1E0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 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45D2AD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B00872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 </w:t>
            </w:r>
          </w:p>
        </w:tc>
      </w:tr>
      <w:tr w:rsidR="00D05752" w:rsidRPr="008F75DA" w14:paraId="497C8844" w14:textId="77777777" w:rsidTr="00643A8C">
        <w:trPr>
          <w:trHeight w:val="10"/>
        </w:trPr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6721716" w14:textId="77777777" w:rsidR="00D05752" w:rsidRPr="008F75DA" w:rsidRDefault="00D05752" w:rsidP="008F75D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  <w:t> 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1EC98BB" w14:textId="77777777" w:rsidR="00D05752" w:rsidRPr="008F75DA" w:rsidRDefault="00D05752" w:rsidP="008F75D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  <w:t> 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AC33CC" w14:textId="77777777" w:rsidR="00D05752" w:rsidRPr="008F75DA" w:rsidRDefault="00D05752" w:rsidP="008F75D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 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4BE850" w14:textId="77777777" w:rsidR="00D05752" w:rsidRPr="008F75DA" w:rsidRDefault="00D05752" w:rsidP="008F75D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 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1BF851" w14:textId="77777777" w:rsidR="00D05752" w:rsidRPr="008F75DA" w:rsidRDefault="00D05752" w:rsidP="008F75D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 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11F831" w14:textId="77777777" w:rsidR="00D05752" w:rsidRPr="008F75DA" w:rsidRDefault="00D05752" w:rsidP="008F75D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 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6B558D" w14:textId="77777777" w:rsidR="00D05752" w:rsidRPr="008F75DA" w:rsidRDefault="00D05752" w:rsidP="008F75D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 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BDF5D7" w14:textId="77777777" w:rsidR="00D05752" w:rsidRPr="008F75DA" w:rsidRDefault="00D05752" w:rsidP="008F75D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 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8CF700" w14:textId="77777777" w:rsidR="00D05752" w:rsidRPr="008F75DA" w:rsidRDefault="00D05752" w:rsidP="008F75D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 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EC6FD3" w14:textId="77777777" w:rsidR="00D05752" w:rsidRPr="008F75DA" w:rsidRDefault="00D05752" w:rsidP="008F75D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 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8ACDAA" w14:textId="77777777" w:rsidR="00D05752" w:rsidRPr="008F75DA" w:rsidRDefault="00D05752" w:rsidP="008F75D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 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00CEB2" w14:textId="77777777" w:rsidR="00D05752" w:rsidRPr="008F75DA" w:rsidRDefault="00D05752" w:rsidP="008F75D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 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0657A3" w14:textId="77777777" w:rsidR="00D05752" w:rsidRPr="008F75DA" w:rsidRDefault="00D05752" w:rsidP="008F75D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5CBAF1" w14:textId="77777777" w:rsidR="00D05752" w:rsidRPr="008F75DA" w:rsidRDefault="00D05752" w:rsidP="008F75D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 </w:t>
            </w:r>
          </w:p>
        </w:tc>
      </w:tr>
      <w:tr w:rsidR="00D05752" w:rsidRPr="008F75DA" w14:paraId="472E638F" w14:textId="77777777" w:rsidTr="00643A8C">
        <w:trPr>
          <w:trHeight w:val="640"/>
        </w:trPr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C635A74" w14:textId="77777777" w:rsidR="00643A8C" w:rsidRDefault="00643A8C" w:rsidP="008F75D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</w:pPr>
          </w:p>
          <w:p w14:paraId="498474F1" w14:textId="1B7E6E8A" w:rsidR="00D05752" w:rsidRPr="008F75DA" w:rsidRDefault="00D05752" w:rsidP="008F75D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  <w:lastRenderedPageBreak/>
              <w:t>MEN: Email consultations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870C07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lastRenderedPageBreak/>
              <w:t> 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E55783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 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5B16E2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 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898ADB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 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A0DA96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 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EE7CF8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 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3CECB8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 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521247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 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9419E9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 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B303F8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 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AC128A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 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5022FB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5AD1C5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 </w:t>
            </w:r>
          </w:p>
        </w:tc>
      </w:tr>
      <w:tr w:rsidR="00D05752" w:rsidRPr="008F75DA" w14:paraId="479A7F05" w14:textId="77777777" w:rsidTr="00643A8C">
        <w:trPr>
          <w:trHeight w:val="290"/>
        </w:trPr>
        <w:tc>
          <w:tcPr>
            <w:tcW w:w="1351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9AE3B7D" w14:textId="77777777" w:rsidR="00D05752" w:rsidRPr="008F75DA" w:rsidRDefault="00D05752" w:rsidP="008F75D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  <w:t>Cancer type (n)</w:t>
            </w:r>
          </w:p>
        </w:tc>
        <w:tc>
          <w:tcPr>
            <w:tcW w:w="68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0C2D22C0" w14:textId="77777777" w:rsidR="00D05752" w:rsidRPr="008F75DA" w:rsidRDefault="00D05752" w:rsidP="008F75D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  <w:t xml:space="preserve">Contacts: total </w:t>
            </w:r>
          </w:p>
        </w:tc>
        <w:tc>
          <w:tcPr>
            <w:tcW w:w="114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A9AC849" w14:textId="77777777" w:rsidR="00D05752" w:rsidRPr="008F75DA" w:rsidRDefault="00D05752" w:rsidP="008F75D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-12</w:t>
            </w:r>
          </w:p>
        </w:tc>
        <w:tc>
          <w:tcPr>
            <w:tcW w:w="114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F027C9F" w14:textId="77777777" w:rsidR="00D05752" w:rsidRPr="008F75DA" w:rsidRDefault="00D05752" w:rsidP="008F75D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-11</w:t>
            </w:r>
          </w:p>
        </w:tc>
        <w:tc>
          <w:tcPr>
            <w:tcW w:w="114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D73D35F" w14:textId="77777777" w:rsidR="00D05752" w:rsidRPr="008F75DA" w:rsidRDefault="00D05752" w:rsidP="008F75D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-10</w:t>
            </w:r>
          </w:p>
        </w:tc>
        <w:tc>
          <w:tcPr>
            <w:tcW w:w="114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F80EE21" w14:textId="77777777" w:rsidR="00D05752" w:rsidRPr="008F75DA" w:rsidRDefault="00D05752" w:rsidP="008F75D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-9</w:t>
            </w:r>
          </w:p>
        </w:tc>
        <w:tc>
          <w:tcPr>
            <w:tcW w:w="114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03C4353" w14:textId="77777777" w:rsidR="00D05752" w:rsidRPr="008F75DA" w:rsidRDefault="00D05752" w:rsidP="008F75D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-8</w:t>
            </w:r>
          </w:p>
        </w:tc>
        <w:tc>
          <w:tcPr>
            <w:tcW w:w="114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2EFB11A" w14:textId="77777777" w:rsidR="00D05752" w:rsidRPr="008F75DA" w:rsidRDefault="00D05752" w:rsidP="008F75D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-7</w:t>
            </w:r>
          </w:p>
        </w:tc>
        <w:tc>
          <w:tcPr>
            <w:tcW w:w="117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06A064A" w14:textId="77777777" w:rsidR="00D05752" w:rsidRPr="008F75DA" w:rsidRDefault="00D05752" w:rsidP="008F75D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-6</w:t>
            </w:r>
          </w:p>
        </w:tc>
        <w:tc>
          <w:tcPr>
            <w:tcW w:w="114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E80288A" w14:textId="77777777" w:rsidR="00D05752" w:rsidRPr="008F75DA" w:rsidRDefault="00D05752" w:rsidP="008F75D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-5</w:t>
            </w:r>
          </w:p>
        </w:tc>
        <w:tc>
          <w:tcPr>
            <w:tcW w:w="114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59FFFEF" w14:textId="77777777" w:rsidR="00D05752" w:rsidRPr="008F75DA" w:rsidRDefault="00D05752" w:rsidP="008F75D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-4</w:t>
            </w:r>
          </w:p>
        </w:tc>
        <w:tc>
          <w:tcPr>
            <w:tcW w:w="114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62A70CE" w14:textId="77777777" w:rsidR="00D05752" w:rsidRPr="008F75DA" w:rsidRDefault="00D05752" w:rsidP="008F75D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-3</w:t>
            </w:r>
          </w:p>
        </w:tc>
        <w:tc>
          <w:tcPr>
            <w:tcW w:w="125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53667C6" w14:textId="77777777" w:rsidR="00D05752" w:rsidRPr="008F75DA" w:rsidRDefault="00D05752" w:rsidP="008F75D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-2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3380812" w14:textId="77777777" w:rsidR="00D05752" w:rsidRPr="008F75DA" w:rsidRDefault="00D05752" w:rsidP="008F75D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-1</w:t>
            </w:r>
          </w:p>
        </w:tc>
      </w:tr>
      <w:tr w:rsidR="00D05752" w:rsidRPr="008F75DA" w14:paraId="7A1041CF" w14:textId="77777777" w:rsidTr="00643A8C">
        <w:trPr>
          <w:trHeight w:val="290"/>
        </w:trPr>
        <w:tc>
          <w:tcPr>
            <w:tcW w:w="135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7ACA0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Oesophageal (1,685)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62660" w14:textId="77777777" w:rsidR="00D05752" w:rsidRPr="008F75DA" w:rsidRDefault="00D05752" w:rsidP="008F75DA">
            <w:pPr>
              <w:spacing w:after="0" w:line="48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2,519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B302E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0.83(0.66;1.04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41F91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  <w:t>0.80(0.65;0.99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BC2C2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0.98(0.80;1.20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B7872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0.95(0.76;1.19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8A3E0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0.84(0.69;1.04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3A8E2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1.01(0.82;1.25)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2BE24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0.88(0.71;1.09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55554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0.88(0.70;1.11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740DF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0.88(0.72;1.08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07E2E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1.03(0.86;1.25)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59C61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0.93(0.78;1.12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2CFDC6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1.12(0.96;1.30)</w:t>
            </w:r>
          </w:p>
        </w:tc>
      </w:tr>
      <w:tr w:rsidR="00D05752" w:rsidRPr="008F75DA" w14:paraId="1A33E5D8" w14:textId="77777777" w:rsidTr="00643A8C">
        <w:trPr>
          <w:trHeight w:val="290"/>
        </w:trPr>
        <w:tc>
          <w:tcPr>
            <w:tcW w:w="135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99AD5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Gastric (1,795)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5C84D" w14:textId="77777777" w:rsidR="00D05752" w:rsidRPr="008F75DA" w:rsidRDefault="00D05752" w:rsidP="008F75DA">
            <w:pPr>
              <w:spacing w:after="0" w:line="48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2,529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21387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0.85(0.68;1.07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40EE9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0.83(0.67;1.02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CFDED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0.88(0.72;1.08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63B8D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1.04(0.85;1.27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74A85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0.88(0.70;1.10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28FEE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0.80(0.65;0.99)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87F78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0.85(0.70;1.05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EFF8C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0.89(0.72;1.09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E9FB5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0.97(0.79;1.20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1DAB6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1.00(0.83;1.21)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070FA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1.07(0.89;1.28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AB0035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1.11(0.96;1.29)</w:t>
            </w:r>
          </w:p>
        </w:tc>
      </w:tr>
      <w:tr w:rsidR="00D05752" w:rsidRPr="008F75DA" w14:paraId="6788C930" w14:textId="77777777" w:rsidTr="00643A8C">
        <w:trPr>
          <w:trHeight w:val="290"/>
        </w:trPr>
        <w:tc>
          <w:tcPr>
            <w:tcW w:w="135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55B38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Colon (7,857)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965AF" w14:textId="77777777" w:rsidR="00D05752" w:rsidRPr="008F75DA" w:rsidRDefault="00D05752" w:rsidP="008F75DA">
            <w:pPr>
              <w:spacing w:after="0" w:line="48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11,707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ECB74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1.00(1.00;1.00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01C19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1.00(1.00;1.00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2C7C5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1.00(1.00;1.00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69E7F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1.00(1.00;1.00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B1E03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1.00(1.00;1.00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B5BEB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1.00(1.00;1.00)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1FF8A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1.00(1.00;1.00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541AC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1.00(1.00;1.00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55D18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1.00(1.00;1.00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13411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1.00(1.00;1.00)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73B8D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1.00(1.00;1.0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B48616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1.00(1.00;1.00)</w:t>
            </w:r>
          </w:p>
        </w:tc>
      </w:tr>
      <w:tr w:rsidR="00D05752" w:rsidRPr="008F75DA" w14:paraId="62E3EF29" w14:textId="77777777" w:rsidTr="00643A8C">
        <w:trPr>
          <w:trHeight w:val="290"/>
        </w:trPr>
        <w:tc>
          <w:tcPr>
            <w:tcW w:w="135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B366B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Rectal (4,449)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363A4" w14:textId="77777777" w:rsidR="00D05752" w:rsidRPr="008F75DA" w:rsidRDefault="00D05752" w:rsidP="008F75DA">
            <w:pPr>
              <w:spacing w:after="0" w:line="48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5,006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249F9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  <w:t>0.80(0.68;0.94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C7C31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  <w:t>0.75(0.63;0.88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5607C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  <w:t>0.71(0.61;0.83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33D93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  <w:t>0.70(0.59;0.82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E2A02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  <w:t>0.79(0.67;0.92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E876F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  <w:t>0.84(0.71;0.99)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E9F23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  <w:t>0.76(0.65;0.89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BFE8B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  <w:t>0.81(0.69;0.94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10C03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  <w:t>0.83(0.71;0.96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6B00B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  <w:t>0.83(0.72;0.95)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C9800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  <w:t>0.84(0.73;0.97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4FF12C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  <w:t>0.88(0.78;0.99)</w:t>
            </w:r>
          </w:p>
        </w:tc>
      </w:tr>
      <w:tr w:rsidR="00D05752" w:rsidRPr="008F75DA" w14:paraId="522013F7" w14:textId="77777777" w:rsidTr="00643A8C">
        <w:trPr>
          <w:trHeight w:val="290"/>
        </w:trPr>
        <w:tc>
          <w:tcPr>
            <w:tcW w:w="135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AF15A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Liver (1,432)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9F466" w14:textId="77777777" w:rsidR="00D05752" w:rsidRPr="008F75DA" w:rsidRDefault="00D05752" w:rsidP="008F75DA">
            <w:pPr>
              <w:spacing w:after="0" w:line="48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2,622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19358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0.96(0.77;1.19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E69D7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0.84(0.68;1.05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F32E7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0.90(0.72;1.12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07A92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0.90(0.73;1.12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B04C9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0.91(0.73;1.15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37361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0.98(0.79;1.22)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E1A58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0.85(0.68;1.07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56E18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1.08(0.87;1.33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D7D89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1.03(0.84;1.25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5E37C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1.02(0.84;1.24)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4E968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0.99(0.82;1.2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AB210F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0.89(0.75;1.05)</w:t>
            </w:r>
          </w:p>
        </w:tc>
      </w:tr>
      <w:tr w:rsidR="00D05752" w:rsidRPr="008F75DA" w14:paraId="721284C9" w14:textId="77777777" w:rsidTr="00643A8C">
        <w:trPr>
          <w:trHeight w:val="290"/>
        </w:trPr>
        <w:tc>
          <w:tcPr>
            <w:tcW w:w="135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ACA91" w14:textId="2DFEAC5F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Gall bladder/</w:t>
            </w:r>
            <w:r w:rsid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 xml:space="preserve"> </w:t>
            </w:r>
            <w:r w:rsidR="00643A8C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 xml:space="preserve">  </w:t>
            </w:r>
            <w:r w:rsid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 xml:space="preserve"> </w:t>
            </w: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biliary tract (411)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9DC5E" w14:textId="77777777" w:rsidR="00D05752" w:rsidRPr="008F75DA" w:rsidRDefault="00D05752" w:rsidP="008F75DA">
            <w:pPr>
              <w:spacing w:after="0" w:line="48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677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7C4C2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1.03(0.70;1.51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432AD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0.98(0.66;1.47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8D56A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1.12(0.77;1.62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010AF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1.04(0.71;1.53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CE6DC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0.81(0.50;1.33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1653A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1.04(0.68;1.62)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56413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1.01(0.71;1.45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CE5FF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0.80(0.54;1.18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05135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0.78(0.52;1.17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85BD5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0.96(0.64;1.44)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7E4B4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1.20(0.87;1.66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7D9D90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1.28(0.97;1.70)</w:t>
            </w:r>
          </w:p>
        </w:tc>
      </w:tr>
      <w:tr w:rsidR="00D05752" w:rsidRPr="008F75DA" w14:paraId="34355B93" w14:textId="77777777" w:rsidTr="00643A8C">
        <w:trPr>
          <w:trHeight w:val="290"/>
        </w:trPr>
        <w:tc>
          <w:tcPr>
            <w:tcW w:w="135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D0D4D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Pancreatic (2,227)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42D99" w14:textId="77777777" w:rsidR="00D05752" w:rsidRPr="008F75DA" w:rsidRDefault="00D05752" w:rsidP="008F75DA">
            <w:pPr>
              <w:spacing w:after="0" w:line="48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4,207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60C44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0.94(0.78;1.14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163B3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1.03(0.85;1.24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A7915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1.01(0.85;1.22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3F72A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1.10(0.92;1.33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DEC9D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1.16(0.97;1.39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AFB28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1.17(0.98;1.40)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2093F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1.11(0.93;1.33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975F4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1.18(0.99;1.40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ED0BC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1.11(0.94;1.31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A7907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  <w:t>1.25(1.07;1.47)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1D0A1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  <w:t>1.59(1.37;1.83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3D92CB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  <w:t>1.49(1.31;1.70)</w:t>
            </w:r>
          </w:p>
        </w:tc>
      </w:tr>
      <w:tr w:rsidR="00D05752" w:rsidRPr="008F75DA" w14:paraId="5C2E8676" w14:textId="77777777" w:rsidTr="00643A8C">
        <w:trPr>
          <w:trHeight w:val="290"/>
        </w:trPr>
        <w:tc>
          <w:tcPr>
            <w:tcW w:w="135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6EA8B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Kidney (2,750)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0D606" w14:textId="77777777" w:rsidR="00D05752" w:rsidRPr="008F75DA" w:rsidRDefault="00D05752" w:rsidP="008F75DA">
            <w:pPr>
              <w:spacing w:after="0" w:line="48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4,482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F8404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0.94(0.78;1.12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84D25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1.00(0.84;1.20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4470E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0.98(0.82;1.17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6A9EC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0.99(0.83;1.19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1814C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1.09(0.92;1.30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A3427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1.10(0.93;1.31)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F7317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0.99(0.84;1.17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F18AB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1.12(0.95;1.32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20D66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1.08(0.92;1.27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8BB26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  <w:t>1.17(1.01;1.37)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08A61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  <w:t>1.38(1.20;1.59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998275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  <w:t>1.21(1.07;1.37)</w:t>
            </w:r>
          </w:p>
        </w:tc>
      </w:tr>
      <w:tr w:rsidR="00D05752" w:rsidRPr="008F75DA" w14:paraId="44FF269E" w14:textId="77777777" w:rsidTr="00643A8C">
        <w:trPr>
          <w:trHeight w:val="300"/>
        </w:trPr>
        <w:tc>
          <w:tcPr>
            <w:tcW w:w="1351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95366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Bladder (2,788)</w:t>
            </w:r>
          </w:p>
        </w:tc>
        <w:tc>
          <w:tcPr>
            <w:tcW w:w="68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17DE5" w14:textId="77777777" w:rsidR="00D05752" w:rsidRPr="008F75DA" w:rsidRDefault="00D05752" w:rsidP="008F75DA">
            <w:pPr>
              <w:spacing w:after="0" w:line="48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4,571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78E30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0.86(0.71;1.03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692AB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0.87(0.72;1.04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56BAE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1.03(0.87;1.22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0EFF2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1.00(0.83;1.19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1C272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0.89(0.74;1.07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D7DB6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0.92(0.77;1.11)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C70FC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0.94(0.80;1.11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71A10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1.09(0.93;1.29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F9939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0.89(0.76;1.05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60F7F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  <w:t>1.19(1.03;1.38)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D7BA3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  <w:t>1.31(1.15;1.51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CD09D6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  <w:t>1.26(1.12;1.41)</w:t>
            </w:r>
          </w:p>
        </w:tc>
      </w:tr>
      <w:tr w:rsidR="00D05752" w:rsidRPr="008F75DA" w14:paraId="3083F721" w14:textId="77777777" w:rsidTr="00643A8C">
        <w:trPr>
          <w:trHeight w:val="290"/>
        </w:trPr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794701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 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A5AF67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 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46EB8A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 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C70745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 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6E9863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 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D90241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 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384DDA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 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0FA705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 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874A59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 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3C28DF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 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F8EC9F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 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9A6209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  <w:t> 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AFB7AD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2661D4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  <w:t> </w:t>
            </w:r>
          </w:p>
        </w:tc>
      </w:tr>
      <w:tr w:rsidR="00D05752" w:rsidRPr="008F75DA" w14:paraId="3CF1F436" w14:textId="77777777" w:rsidTr="00643A8C">
        <w:trPr>
          <w:trHeight w:val="690"/>
        </w:trPr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1AC8328" w14:textId="77777777" w:rsidR="00D05752" w:rsidRPr="008F75DA" w:rsidRDefault="00D05752" w:rsidP="008F75D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  <w:t>WOMEN: Email consultations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306B06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  <w:t> 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86A8AE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 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0223CF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 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2474C6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 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A088BA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 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AA1546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 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FEDFC4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 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DB4B07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 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DA29CE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 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828AA5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 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0DA85F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 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01027B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C8E47A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 </w:t>
            </w:r>
          </w:p>
        </w:tc>
      </w:tr>
      <w:tr w:rsidR="00D05752" w:rsidRPr="008F75DA" w14:paraId="38940F2A" w14:textId="77777777" w:rsidTr="00643A8C">
        <w:trPr>
          <w:trHeight w:val="290"/>
        </w:trPr>
        <w:tc>
          <w:tcPr>
            <w:tcW w:w="1351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93297EE" w14:textId="77777777" w:rsidR="00D05752" w:rsidRPr="008F75DA" w:rsidRDefault="00D05752" w:rsidP="008F75D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  <w:t>Cancer type (n)</w:t>
            </w:r>
          </w:p>
        </w:tc>
        <w:tc>
          <w:tcPr>
            <w:tcW w:w="68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4FB56E9" w14:textId="77777777" w:rsidR="00D05752" w:rsidRPr="008F75DA" w:rsidRDefault="00D05752" w:rsidP="008F75D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  <w:t xml:space="preserve">Contacts: total </w:t>
            </w:r>
          </w:p>
        </w:tc>
        <w:tc>
          <w:tcPr>
            <w:tcW w:w="114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941ED22" w14:textId="77777777" w:rsidR="00D05752" w:rsidRPr="008F75DA" w:rsidRDefault="00D05752" w:rsidP="008F75D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-12</w:t>
            </w:r>
          </w:p>
        </w:tc>
        <w:tc>
          <w:tcPr>
            <w:tcW w:w="114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132E594" w14:textId="77777777" w:rsidR="00D05752" w:rsidRPr="008F75DA" w:rsidRDefault="00D05752" w:rsidP="008F75D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-11</w:t>
            </w:r>
          </w:p>
        </w:tc>
        <w:tc>
          <w:tcPr>
            <w:tcW w:w="114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89E2965" w14:textId="77777777" w:rsidR="00D05752" w:rsidRPr="008F75DA" w:rsidRDefault="00D05752" w:rsidP="008F75D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-10</w:t>
            </w:r>
          </w:p>
        </w:tc>
        <w:tc>
          <w:tcPr>
            <w:tcW w:w="114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6A6DE3C" w14:textId="77777777" w:rsidR="00D05752" w:rsidRPr="008F75DA" w:rsidRDefault="00D05752" w:rsidP="008F75D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-9</w:t>
            </w:r>
          </w:p>
        </w:tc>
        <w:tc>
          <w:tcPr>
            <w:tcW w:w="114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AA875C6" w14:textId="77777777" w:rsidR="00D05752" w:rsidRPr="008F75DA" w:rsidRDefault="00D05752" w:rsidP="008F75D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-8</w:t>
            </w:r>
          </w:p>
        </w:tc>
        <w:tc>
          <w:tcPr>
            <w:tcW w:w="114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BBAD576" w14:textId="77777777" w:rsidR="00D05752" w:rsidRPr="008F75DA" w:rsidRDefault="00D05752" w:rsidP="008F75D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-7</w:t>
            </w:r>
          </w:p>
        </w:tc>
        <w:tc>
          <w:tcPr>
            <w:tcW w:w="117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99C1A56" w14:textId="77777777" w:rsidR="00D05752" w:rsidRPr="008F75DA" w:rsidRDefault="00D05752" w:rsidP="008F75D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-6</w:t>
            </w:r>
          </w:p>
        </w:tc>
        <w:tc>
          <w:tcPr>
            <w:tcW w:w="114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4AB227F" w14:textId="77777777" w:rsidR="00D05752" w:rsidRPr="008F75DA" w:rsidRDefault="00D05752" w:rsidP="008F75D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-5</w:t>
            </w:r>
          </w:p>
        </w:tc>
        <w:tc>
          <w:tcPr>
            <w:tcW w:w="114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4572007" w14:textId="77777777" w:rsidR="00D05752" w:rsidRPr="008F75DA" w:rsidRDefault="00D05752" w:rsidP="008F75D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-4</w:t>
            </w:r>
          </w:p>
        </w:tc>
        <w:tc>
          <w:tcPr>
            <w:tcW w:w="114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D7487BC" w14:textId="77777777" w:rsidR="00D05752" w:rsidRPr="008F75DA" w:rsidRDefault="00D05752" w:rsidP="008F75D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-3</w:t>
            </w:r>
          </w:p>
        </w:tc>
        <w:tc>
          <w:tcPr>
            <w:tcW w:w="125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A87ECF2" w14:textId="77777777" w:rsidR="00D05752" w:rsidRPr="008F75DA" w:rsidRDefault="00D05752" w:rsidP="008F75D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-2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B99DBDA" w14:textId="77777777" w:rsidR="00D05752" w:rsidRPr="008F75DA" w:rsidRDefault="00D05752" w:rsidP="008F75DA">
            <w:pPr>
              <w:spacing w:after="0" w:line="48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-1</w:t>
            </w:r>
          </w:p>
        </w:tc>
      </w:tr>
      <w:tr w:rsidR="00D05752" w:rsidRPr="008F75DA" w14:paraId="167B9564" w14:textId="77777777" w:rsidTr="00643A8C">
        <w:trPr>
          <w:trHeight w:val="290"/>
        </w:trPr>
        <w:tc>
          <w:tcPr>
            <w:tcW w:w="135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6975A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Oesophageal (578)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90A0C" w14:textId="77777777" w:rsidR="00D05752" w:rsidRPr="008F75DA" w:rsidRDefault="00D05752" w:rsidP="008F75DA">
            <w:pPr>
              <w:spacing w:after="0" w:line="48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1,079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34A99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0.83(0.60;1.14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19A10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1.00(0.73;1.37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0206C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0.95(0.69;1.31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88315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0.99(0.71;1.38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9B126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0.95(0.69;1.30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DB43A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1.00(0.73;1.35)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80278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0.99(0.74;1.33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37090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1.08(0.82;1.43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21C47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1.12(0.85;1.48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3B312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1.10(0.82;1.48)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9AD3A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1.26(0.98;1.62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97754B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1.03(0.84;1.27)</w:t>
            </w:r>
          </w:p>
        </w:tc>
      </w:tr>
      <w:tr w:rsidR="00D05752" w:rsidRPr="008F75DA" w14:paraId="418D0BFF" w14:textId="77777777" w:rsidTr="00643A8C">
        <w:trPr>
          <w:trHeight w:val="290"/>
        </w:trPr>
        <w:tc>
          <w:tcPr>
            <w:tcW w:w="135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EDA52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Gastric (865)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A5016" w14:textId="77777777" w:rsidR="00D05752" w:rsidRPr="008F75DA" w:rsidRDefault="00D05752" w:rsidP="008F75DA">
            <w:pPr>
              <w:spacing w:after="0" w:line="48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1,709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F1CBB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0.94(0.73;1.23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E095F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0.91(0.70;1.20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A80BE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1.03(0.79;1.33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9BCD6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1.09(0.85;1.40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E1FFA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1.23(0.98;1.56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DA989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1.13(0.88;1.44)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DE64D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1.20(0.95;1.51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909C9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0.97(0.76;1.24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960ED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0.85(0.66;1.09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83611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1.24(0.98;1.55)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F1F71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1.19(0.97;1.47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C5EFCB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  <w:t>1.23(1.03;1.47)</w:t>
            </w:r>
          </w:p>
        </w:tc>
      </w:tr>
      <w:tr w:rsidR="00D05752" w:rsidRPr="008F75DA" w14:paraId="166A4B1E" w14:textId="77777777" w:rsidTr="00643A8C">
        <w:trPr>
          <w:trHeight w:val="290"/>
        </w:trPr>
        <w:tc>
          <w:tcPr>
            <w:tcW w:w="135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219E4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Colon (7,160)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81B04" w14:textId="77777777" w:rsidR="00D05752" w:rsidRPr="008F75DA" w:rsidRDefault="00D05752" w:rsidP="008F75DA">
            <w:pPr>
              <w:spacing w:after="0" w:line="48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12,542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14476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1.00(1.00;1.00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C652A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1.00(1.00;1.00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1F7A9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1.00(1.00;1.00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714E4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1.00(1.00;1.00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94A77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1.00(1.00;1.00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A96B0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1.00(1.00;1.00)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3C783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1.00(1.00;1.00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9C3CF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1.00(1.00;1.00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9A029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1.00(1.00;1.00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21512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1.00(1.00;1.00)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F14A7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1.00(1.00;1.0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681E96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1.00(1.00;1.00)</w:t>
            </w:r>
          </w:p>
        </w:tc>
      </w:tr>
      <w:tr w:rsidR="00D05752" w:rsidRPr="008F75DA" w14:paraId="3CB420CE" w14:textId="77777777" w:rsidTr="00643A8C">
        <w:trPr>
          <w:trHeight w:val="290"/>
        </w:trPr>
        <w:tc>
          <w:tcPr>
            <w:tcW w:w="135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08396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Rectal (2,727)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4C220" w14:textId="77777777" w:rsidR="00D05752" w:rsidRPr="008F75DA" w:rsidRDefault="00D05752" w:rsidP="008F75DA">
            <w:pPr>
              <w:spacing w:after="0" w:line="48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3,759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7F4AE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0.87(0.72;1.05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293BF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0.88(0.73;1.07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AECBD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0.82(0.68;1.00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8ED25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0.88(0.73;1.06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E8027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  <w:t>0.81(0.68;0.97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73E99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0.85(0.71;1.01)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932BF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0.94(0.79;1.12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CA7F3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  <w:t>0.83(0.70;0.99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3D199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  <w:t>0.82(0.70;0.97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C9687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  <w:t>0.78(0.66;0.92)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77882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  <w:t>0.79(0.68;0.92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16E74C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0.88(0.77;1.00)</w:t>
            </w:r>
          </w:p>
        </w:tc>
      </w:tr>
      <w:tr w:rsidR="00D05752" w:rsidRPr="008F75DA" w14:paraId="5DA1D9C6" w14:textId="77777777" w:rsidTr="00643A8C">
        <w:trPr>
          <w:trHeight w:val="290"/>
        </w:trPr>
        <w:tc>
          <w:tcPr>
            <w:tcW w:w="135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B62A3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Liver (596)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40551" w14:textId="77777777" w:rsidR="00D05752" w:rsidRPr="008F75DA" w:rsidRDefault="00D05752" w:rsidP="008F75DA">
            <w:pPr>
              <w:spacing w:after="0" w:line="48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1,489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CE92A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1.23(0.91;1.65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9CA1A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1.16(0.86;1.57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AF2C1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1.04(0.77;1.39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FAF80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1.12(0.84;1.50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CB617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1.02(0.76;1.36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25C1B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  <w:t>1.21(0.93;1.58)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46A26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1.12(0.83;1.52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914D6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1.09(0.79;1.49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13832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1.17(0.89;1.52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5C9EE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1.17(0.91;1.50)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07B4A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  <w:t>1.31(1.03;1.67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8698D5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  <w:t>1.36(1.12;1.66)</w:t>
            </w:r>
          </w:p>
        </w:tc>
      </w:tr>
      <w:tr w:rsidR="00D05752" w:rsidRPr="008F75DA" w14:paraId="63AED0AA" w14:textId="77777777" w:rsidTr="00643A8C">
        <w:trPr>
          <w:trHeight w:val="290"/>
        </w:trPr>
        <w:tc>
          <w:tcPr>
            <w:tcW w:w="135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C7C30" w14:textId="6E6E60A4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Gall bladder/</w:t>
            </w:r>
            <w:r w:rsid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 xml:space="preserve"> </w:t>
            </w:r>
            <w:r w:rsidR="00643A8C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 xml:space="preserve">  </w:t>
            </w:r>
            <w:r w:rsid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 xml:space="preserve"> </w:t>
            </w: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biliary tract (495)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50F8F" w14:textId="77777777" w:rsidR="00D05752" w:rsidRPr="008F75DA" w:rsidRDefault="00D05752" w:rsidP="008F75DA">
            <w:pPr>
              <w:spacing w:after="0" w:line="48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1,071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2BDC8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1.31(0.94;1.83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7A3E3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1.18(0.80;1.76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6E341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0.98(0.69;1.38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8F967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1.00(0.74;1.37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4A528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1.33(0.96;1.83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0C6F9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1.09(0.78;1.53)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E1752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1.25(0.91;1.71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18EF7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  <w:t>1.40(1.03;1.92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65BF8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  <w:t>1.46(1.09;1.96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30274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  <w:t>1.51(1.13;2.03)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1D756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1.12(0.85;1.47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5EC4C1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  <w:t>1.38(1.09;1.75)</w:t>
            </w:r>
          </w:p>
        </w:tc>
      </w:tr>
      <w:tr w:rsidR="00D05752" w:rsidRPr="008F75DA" w14:paraId="50793E52" w14:textId="77777777" w:rsidTr="00643A8C">
        <w:trPr>
          <w:trHeight w:val="290"/>
        </w:trPr>
        <w:tc>
          <w:tcPr>
            <w:tcW w:w="135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7FE92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Pancreatic (2,077)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E07B3" w14:textId="77777777" w:rsidR="00D05752" w:rsidRPr="008F75DA" w:rsidRDefault="00D05752" w:rsidP="008F75DA">
            <w:pPr>
              <w:spacing w:after="0" w:line="48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4,741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A1DA4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1.13(0.93;1.38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FFE96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  <w:t>1.27(1.06;1.52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68A73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1.20(1.00;1.45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A1BF7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1.21(1.00;1.47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FC9CC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1.06(0.88;1.28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D3C59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1.01(0.84;1.21)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106BD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  <w:t>1.24(1.04;1.47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C436C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1.18(0.99;1.39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35A02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  <w:t>1.34(1.12;1.61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0B50C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  <w:t>1.39(1.18;1.65)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E81A6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  <w:t>1.39(1.20;1.62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90938D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  <w:t>1.51(1.32;1.71)</w:t>
            </w:r>
          </w:p>
        </w:tc>
      </w:tr>
      <w:tr w:rsidR="00D05752" w:rsidRPr="008F75DA" w14:paraId="65F33C23" w14:textId="77777777" w:rsidTr="00643A8C">
        <w:trPr>
          <w:trHeight w:val="290"/>
        </w:trPr>
        <w:tc>
          <w:tcPr>
            <w:tcW w:w="135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8AF2C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lastRenderedPageBreak/>
              <w:t>Endometrial (3,517)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50D98" w14:textId="77777777" w:rsidR="00D05752" w:rsidRPr="008F75DA" w:rsidRDefault="00D05752" w:rsidP="008F75DA">
            <w:pPr>
              <w:spacing w:after="0" w:line="48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5,995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73532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  <w:t>1.23(1.06;1.44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082C1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1.17(1.00;1.36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4D372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1.11(0.95;1.29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09223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1.13(0.97;1.32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2F466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1.05(0.90;1.23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6C2ED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0.99(0.84;1.16)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0B7B9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1.16(1.00;1.35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4DB78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0.93(0.80;1.08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46B54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0.96(0.82;1.11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63C18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1.03(0.89;1.19)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C68F8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0.96(0.84;1.09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D3BC7F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1.08(0.96;1.21)</w:t>
            </w:r>
          </w:p>
        </w:tc>
      </w:tr>
      <w:tr w:rsidR="00D05752" w:rsidRPr="008F75DA" w14:paraId="63DE4DEE" w14:textId="77777777" w:rsidTr="00643A8C">
        <w:trPr>
          <w:trHeight w:val="290"/>
        </w:trPr>
        <w:tc>
          <w:tcPr>
            <w:tcW w:w="135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6E90D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Ovarian (2,002)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76581" w14:textId="77777777" w:rsidR="00D05752" w:rsidRPr="008F75DA" w:rsidRDefault="00D05752" w:rsidP="008F75DA">
            <w:pPr>
              <w:spacing w:after="0" w:line="48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3,242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DA7CE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0.92(0.75;1.13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B6E8A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1.06(0.87;1.29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C82C5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0.85(0.69;1.03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182DA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0.85(0.70;1.04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5C362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0.87(0.72;1.06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55D71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0.91(0.75;1.11)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EA5E5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0.94(0.77;1.14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F271F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1.00(0.83;1.20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C9D84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1.02(0.85;1.21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38ED8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1.03(0.87;1.23)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BCFA7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1.03(0.88;1.21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FA3C0B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1.09(0.94;1.26)</w:t>
            </w:r>
          </w:p>
        </w:tc>
      </w:tr>
      <w:tr w:rsidR="00D05752" w:rsidRPr="008F75DA" w14:paraId="45AA2839" w14:textId="77777777" w:rsidTr="00643A8C">
        <w:trPr>
          <w:trHeight w:val="290"/>
        </w:trPr>
        <w:tc>
          <w:tcPr>
            <w:tcW w:w="135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09ECB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Kidney (1,474)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8AAD6" w14:textId="77777777" w:rsidR="00D05752" w:rsidRPr="008F75DA" w:rsidRDefault="00D05752" w:rsidP="008F75DA">
            <w:pPr>
              <w:spacing w:after="0" w:line="48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2,789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EAC75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1.07(0.86;1.35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AE0BE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0.95(0.75;1.21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CA380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0.98(0.78;1.22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95477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1.03(0.83;1.28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A59D0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1.03(0.83;1.28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4285A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1.01(0.82;1.24)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CC97B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1.01(0.82;1.23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A43C9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1.04(0.85;1.28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7302A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  <w:t>1.31(1.08;1.59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F934C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  <w:t>1.26(1.03;1.54)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2B4DD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1.18(0.99;1.4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712521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  <w:t>1.22(1.04;1.43)</w:t>
            </w:r>
          </w:p>
        </w:tc>
      </w:tr>
      <w:tr w:rsidR="00D05752" w:rsidRPr="008F75DA" w14:paraId="792D1347" w14:textId="77777777" w:rsidTr="00643A8C">
        <w:trPr>
          <w:trHeight w:val="300"/>
        </w:trPr>
        <w:tc>
          <w:tcPr>
            <w:tcW w:w="1351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5F1C1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Bladder (1,013)</w:t>
            </w:r>
          </w:p>
        </w:tc>
        <w:tc>
          <w:tcPr>
            <w:tcW w:w="68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84F95" w14:textId="77777777" w:rsidR="00D05752" w:rsidRPr="008F75DA" w:rsidRDefault="00D05752" w:rsidP="008F75DA">
            <w:pPr>
              <w:spacing w:after="0" w:line="48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2,223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1D222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1.23(0.97;1.55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73560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1.18(0.92;1.52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7613F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1.09(0.86;1.39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A584D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1.17(0.92;1.49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A2E1C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  <w:t>1.28(1.03;1.60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7B21F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1.08(0.86;1.37)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8FE2B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  <w:t>1.32(1.06;1.65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B8639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  <w:t>1.29(1.04;1.59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900F0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1.23(0.99;1.53)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5D4EC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  <w:t>1.40(1.15;1.70)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6447E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  <w:t>1.34(1.10;1.63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CE58B0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da-DK"/>
              </w:rPr>
              <w:t>1.35(1.15;1.58)</w:t>
            </w:r>
          </w:p>
        </w:tc>
      </w:tr>
      <w:tr w:rsidR="00D05752" w:rsidRPr="008F75DA" w14:paraId="47044CD0" w14:textId="77777777" w:rsidTr="00643A8C">
        <w:trPr>
          <w:trHeight w:val="290"/>
        </w:trPr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49859A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 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9733B3" w14:textId="77777777" w:rsidR="00D05752" w:rsidRPr="008F75DA" w:rsidRDefault="00D05752" w:rsidP="008F75DA">
            <w:pPr>
              <w:spacing w:after="0" w:line="480" w:lineRule="auto"/>
              <w:jc w:val="right"/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sz w:val="14"/>
                <w:szCs w:val="14"/>
                <w:lang w:eastAsia="da-DK"/>
              </w:rPr>
              <w:t> 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A709D5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a-DK"/>
              </w:rPr>
              <w:t> 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3105DF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a-DK"/>
              </w:rPr>
              <w:t> 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BB1F85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a-DK"/>
              </w:rPr>
              <w:t> 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B4ED30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da-DK"/>
              </w:rPr>
              <w:t> 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FC02EF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da-DK"/>
              </w:rPr>
              <w:t> 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097A03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da-DK"/>
              </w:rPr>
              <w:t> 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9AACB7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a-DK"/>
              </w:rPr>
              <w:t> 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E0CA69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color w:val="000000"/>
                <w:sz w:val="14"/>
                <w:szCs w:val="14"/>
                <w:lang w:eastAsia="da-DK"/>
              </w:rPr>
              <w:t> 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C2077E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da-DK"/>
              </w:rPr>
              <w:t> 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A65572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da-DK"/>
              </w:rPr>
              <w:t> 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28ED1A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da-DK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1CCD7F" w14:textId="77777777" w:rsidR="00D05752" w:rsidRPr="008F75DA" w:rsidRDefault="00D05752" w:rsidP="008F75DA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da-DK"/>
              </w:rPr>
            </w:pPr>
            <w:r w:rsidRPr="008F75DA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eastAsia="da-DK"/>
              </w:rPr>
              <w:t> </w:t>
            </w:r>
          </w:p>
        </w:tc>
      </w:tr>
    </w:tbl>
    <w:p w14:paraId="0B03B2F0" w14:textId="77777777" w:rsidR="00D05752" w:rsidRPr="008F75DA" w:rsidRDefault="00D05752" w:rsidP="008F75DA">
      <w:pPr>
        <w:spacing w:line="480" w:lineRule="auto"/>
        <w:rPr>
          <w:sz w:val="14"/>
          <w:szCs w:val="14"/>
        </w:rPr>
      </w:pPr>
    </w:p>
    <w:sectPr w:rsidR="00D05752" w:rsidRPr="008F75DA" w:rsidSect="00D91D9D">
      <w:pgSz w:w="16838" w:h="11906" w:orient="landscape"/>
      <w:pgMar w:top="1134" w:right="57" w:bottom="1134" w:left="56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2D0D132" w14:textId="77777777" w:rsidR="00C7076E" w:rsidRDefault="00C7076E" w:rsidP="00C7076E">
      <w:pPr>
        <w:spacing w:after="0" w:line="240" w:lineRule="auto"/>
      </w:pPr>
      <w:r>
        <w:separator/>
      </w:r>
    </w:p>
  </w:endnote>
  <w:endnote w:type="continuationSeparator" w:id="0">
    <w:p w14:paraId="4D89A56E" w14:textId="77777777" w:rsidR="00C7076E" w:rsidRDefault="00C7076E" w:rsidP="00C7076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3D7FFF1" w14:textId="77777777" w:rsidR="00C7076E" w:rsidRDefault="00C7076E" w:rsidP="00C7076E">
      <w:pPr>
        <w:spacing w:after="0" w:line="240" w:lineRule="auto"/>
      </w:pPr>
      <w:r>
        <w:separator/>
      </w:r>
    </w:p>
  </w:footnote>
  <w:footnote w:type="continuationSeparator" w:id="0">
    <w:p w14:paraId="6EF5A05D" w14:textId="77777777" w:rsidR="00C7076E" w:rsidRDefault="00C7076E" w:rsidP="00C7076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05752"/>
    <w:rsid w:val="000D54A0"/>
    <w:rsid w:val="001F43EF"/>
    <w:rsid w:val="00643A8C"/>
    <w:rsid w:val="008F75DA"/>
    <w:rsid w:val="00AA5D2D"/>
    <w:rsid w:val="00C7076E"/>
    <w:rsid w:val="00D05752"/>
    <w:rsid w:val="00D91D9D"/>
    <w:rsid w:val="00F707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5F8144A"/>
  <w15:chartTrackingRefBased/>
  <w15:docId w15:val="{B994BE0C-1AF7-4D6F-A7AF-88380CE577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0575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0575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0575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0575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0575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0575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575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03406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814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347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2110</Words>
  <Characters>17096</Characters>
  <Application>Microsoft Office Word</Application>
  <DocSecurity>0</DocSecurity>
  <Lines>142</Lines>
  <Paragraphs>3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arhus University</Company>
  <LinksUpToDate>false</LinksUpToDate>
  <CharactersWithSpaces>191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nna Holt Jessen</dc:creator>
  <cp:keywords/>
  <dc:description/>
  <cp:lastModifiedBy>Ilvespakka Pauliina</cp:lastModifiedBy>
  <cp:revision>2</cp:revision>
  <dcterms:created xsi:type="dcterms:W3CDTF">2022-03-17T17:48:00Z</dcterms:created>
  <dcterms:modified xsi:type="dcterms:W3CDTF">2022-03-17T17:48:00Z</dcterms:modified>
</cp:coreProperties>
</file>